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C960D" w14:textId="301BC309" w:rsidR="000B1A45" w:rsidRDefault="00E45737" w:rsidP="00640A0D">
      <w:pPr>
        <w:spacing w:line="480" w:lineRule="auto"/>
      </w:pPr>
      <w:r>
        <w:rPr>
          <w:b/>
        </w:rPr>
        <w:t xml:space="preserve">Additional file 1: </w:t>
      </w:r>
      <w:r w:rsidR="00437665" w:rsidRPr="00840F32">
        <w:rPr>
          <w:b/>
        </w:rPr>
        <w:t>Table S1</w:t>
      </w:r>
      <w:r>
        <w:rPr>
          <w:b/>
        </w:rPr>
        <w:t>.</w:t>
      </w:r>
      <w:r w:rsidR="00437665" w:rsidRPr="00840F32">
        <w:rPr>
          <w:b/>
        </w:rPr>
        <w:t xml:space="preserve"> </w:t>
      </w:r>
      <w:r w:rsidR="00437665" w:rsidRPr="00050379">
        <w:t>Primer sequence for PCR</w:t>
      </w:r>
    </w:p>
    <w:p w14:paraId="2C9DCDA3" w14:textId="3CE6BE55" w:rsidR="000950B4" w:rsidRDefault="000950B4"/>
    <w:tbl>
      <w:tblPr>
        <w:tblStyle w:val="TableGrid"/>
        <w:tblpPr w:leftFromText="180" w:rightFromText="180" w:vertAnchor="text" w:horzAnchor="page" w:tblpX="469" w:tblpY="35"/>
        <w:tblW w:w="5456" w:type="pct"/>
        <w:tblLook w:val="04A0" w:firstRow="1" w:lastRow="0" w:firstColumn="1" w:lastColumn="0" w:noHBand="0" w:noVBand="1"/>
      </w:tblPr>
      <w:tblGrid>
        <w:gridCol w:w="1616"/>
        <w:gridCol w:w="751"/>
        <w:gridCol w:w="4349"/>
        <w:gridCol w:w="5056"/>
        <w:gridCol w:w="1217"/>
        <w:gridCol w:w="1389"/>
      </w:tblGrid>
      <w:tr w:rsidR="002E2ACF" w:rsidRPr="00512823" w14:paraId="4E45F0B3" w14:textId="77777777" w:rsidTr="002E2ACF">
        <w:trPr>
          <w:trHeight w:val="576"/>
        </w:trPr>
        <w:tc>
          <w:tcPr>
            <w:tcW w:w="562" w:type="pct"/>
          </w:tcPr>
          <w:p w14:paraId="69041E05" w14:textId="77777777" w:rsidR="002E2ACF" w:rsidRPr="00512823" w:rsidRDefault="002E2ACF" w:rsidP="0037253C">
            <w:pPr>
              <w:rPr>
                <w:b/>
              </w:rPr>
            </w:pPr>
            <w:r w:rsidRPr="00512823">
              <w:rPr>
                <w:b/>
              </w:rPr>
              <w:t>Organism</w:t>
            </w:r>
          </w:p>
        </w:tc>
        <w:tc>
          <w:tcPr>
            <w:tcW w:w="261" w:type="pct"/>
          </w:tcPr>
          <w:p w14:paraId="5E00A6C4" w14:textId="77777777" w:rsidR="002E2ACF" w:rsidRPr="00512823" w:rsidRDefault="002E2ACF" w:rsidP="0037253C">
            <w:pPr>
              <w:rPr>
                <w:b/>
              </w:rPr>
            </w:pPr>
            <w:r w:rsidRPr="00512823">
              <w:rPr>
                <w:b/>
              </w:rPr>
              <w:t>Gene</w:t>
            </w:r>
          </w:p>
        </w:tc>
        <w:tc>
          <w:tcPr>
            <w:tcW w:w="1512" w:type="pct"/>
          </w:tcPr>
          <w:p w14:paraId="5A0A9E32" w14:textId="77777777" w:rsidR="002E2ACF" w:rsidRPr="00512823" w:rsidRDefault="002E2ACF" w:rsidP="0037253C">
            <w:pPr>
              <w:rPr>
                <w:b/>
              </w:rPr>
            </w:pPr>
            <w:r w:rsidRPr="00512823">
              <w:rPr>
                <w:b/>
              </w:rPr>
              <w:t>Forward primer sequence (5’-3’)</w:t>
            </w:r>
          </w:p>
        </w:tc>
        <w:tc>
          <w:tcPr>
            <w:tcW w:w="1758" w:type="pct"/>
          </w:tcPr>
          <w:p w14:paraId="6463BAB4" w14:textId="77777777" w:rsidR="002E2ACF" w:rsidRPr="00512823" w:rsidRDefault="002E2ACF" w:rsidP="0037253C">
            <w:pPr>
              <w:rPr>
                <w:b/>
              </w:rPr>
            </w:pPr>
            <w:r w:rsidRPr="00512823">
              <w:rPr>
                <w:b/>
              </w:rPr>
              <w:t>Reverse Primer sequence (5’-3’)</w:t>
            </w:r>
          </w:p>
        </w:tc>
        <w:tc>
          <w:tcPr>
            <w:tcW w:w="423" w:type="pct"/>
          </w:tcPr>
          <w:p w14:paraId="60FE83B9" w14:textId="77777777" w:rsidR="002E2ACF" w:rsidRPr="00512823" w:rsidRDefault="002E2ACF" w:rsidP="0037253C">
            <w:pPr>
              <w:rPr>
                <w:b/>
              </w:rPr>
            </w:pPr>
            <w:r w:rsidRPr="00512823">
              <w:rPr>
                <w:b/>
              </w:rPr>
              <w:t>Amplicon Size (</w:t>
            </w:r>
            <w:proofErr w:type="spellStart"/>
            <w:r w:rsidRPr="00512823">
              <w:rPr>
                <w:b/>
              </w:rPr>
              <w:t>bp</w:t>
            </w:r>
            <w:proofErr w:type="spellEnd"/>
            <w:r w:rsidRPr="00512823">
              <w:rPr>
                <w:b/>
              </w:rPr>
              <w:t>)</w:t>
            </w:r>
          </w:p>
        </w:tc>
        <w:tc>
          <w:tcPr>
            <w:tcW w:w="483" w:type="pct"/>
          </w:tcPr>
          <w:p w14:paraId="1F104579" w14:textId="4BB14FCD" w:rsidR="002E2ACF" w:rsidRPr="00512823" w:rsidRDefault="006D7A92" w:rsidP="0037253C">
            <w:pPr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2E2ACF" w:rsidRPr="00512823" w14:paraId="750165D8" w14:textId="77777777" w:rsidTr="002E2ACF">
        <w:trPr>
          <w:trHeight w:val="576"/>
        </w:trPr>
        <w:tc>
          <w:tcPr>
            <w:tcW w:w="562" w:type="pct"/>
          </w:tcPr>
          <w:p w14:paraId="6C2FD047" w14:textId="77777777" w:rsidR="002E2ACF" w:rsidRPr="00512823" w:rsidRDefault="002E2ACF" w:rsidP="0037253C">
            <w:r w:rsidRPr="00512823">
              <w:t>Metazoan invertebrates</w:t>
            </w:r>
          </w:p>
        </w:tc>
        <w:tc>
          <w:tcPr>
            <w:tcW w:w="261" w:type="pct"/>
          </w:tcPr>
          <w:p w14:paraId="0156180D" w14:textId="77777777" w:rsidR="002E2ACF" w:rsidRPr="00512823" w:rsidRDefault="002E2ACF" w:rsidP="0037253C">
            <w:r w:rsidRPr="00512823">
              <w:t xml:space="preserve">CO1 </w:t>
            </w:r>
          </w:p>
        </w:tc>
        <w:tc>
          <w:tcPr>
            <w:tcW w:w="1512" w:type="pct"/>
          </w:tcPr>
          <w:p w14:paraId="5EE55FB2" w14:textId="77777777" w:rsidR="002E2ACF" w:rsidRPr="00512823" w:rsidRDefault="002E2ACF" w:rsidP="0037253C">
            <w:r w:rsidRPr="00512823">
              <w:t>LCO1490</w:t>
            </w:r>
          </w:p>
          <w:p w14:paraId="2095199E" w14:textId="77777777" w:rsidR="002E2ACF" w:rsidRPr="00512823" w:rsidRDefault="002E2ACF" w:rsidP="0037253C">
            <w:r w:rsidRPr="00512823">
              <w:t>GGTCAACAAATCATAAAGATATTGG</w:t>
            </w:r>
          </w:p>
        </w:tc>
        <w:tc>
          <w:tcPr>
            <w:tcW w:w="1758" w:type="pct"/>
          </w:tcPr>
          <w:p w14:paraId="13047B32" w14:textId="77777777" w:rsidR="002E2ACF" w:rsidRPr="00512823" w:rsidRDefault="002E2ACF" w:rsidP="0037253C">
            <w:r w:rsidRPr="00512823">
              <w:t>HC02198</w:t>
            </w:r>
          </w:p>
          <w:p w14:paraId="2DF6FADE" w14:textId="77777777" w:rsidR="002E2ACF" w:rsidRPr="00512823" w:rsidRDefault="002E2ACF" w:rsidP="0037253C">
            <w:r w:rsidRPr="00512823">
              <w:t>TAAACTTCAGGGTGACCAAAAAATCA</w:t>
            </w:r>
          </w:p>
        </w:tc>
        <w:tc>
          <w:tcPr>
            <w:tcW w:w="423" w:type="pct"/>
          </w:tcPr>
          <w:p w14:paraId="7702D7FC" w14:textId="77777777" w:rsidR="002E2ACF" w:rsidRPr="00512823" w:rsidRDefault="002E2ACF" w:rsidP="002E2ACF">
            <w:pPr>
              <w:jc w:val="center"/>
            </w:pPr>
            <w:r w:rsidRPr="00512823">
              <w:t>658</w:t>
            </w:r>
          </w:p>
        </w:tc>
        <w:tc>
          <w:tcPr>
            <w:tcW w:w="483" w:type="pct"/>
          </w:tcPr>
          <w:p w14:paraId="4324C75F" w14:textId="514B4B50" w:rsidR="002E2ACF" w:rsidRPr="00512823" w:rsidRDefault="009E2E81" w:rsidP="00553F2B">
            <w:pPr>
              <w:jc w:val="center"/>
            </w:pPr>
            <w:r>
              <w:fldChar w:fldCharType="begin">
                <w:fldData xml:space="preserve">PEVuZE5vdGU+PENpdGU+PEF1dGhvcj5Gb2xtZXI8L0F1dGhvcj48WWVhcj4xOTk0PC9ZZWFyPjxS
ZWNOdW0+MjM0NjwvUmVjTnVtPjxEaXNwbGF5VGV4dD5bMV08L0Rpc3BsYXlUZXh0PjxyZWNvcmQ+
PHJlYy1udW1iZXI+MjM0NjwvcmVjLW51bWJlcj48Zm9yZWlnbi1rZXlzPjxrZXkgYXBwPSJFTiIg
ZGItaWQ9ImZ4dnYyZXhlbWYydzVjZWUwZDh4cHpkb3I1cnhkenJyNXB6eiIgdGltZXN0YW1wPSIx
NTEyNjY5MDM5Ij4yMzQ2PC9rZXk+PC9mb3JlaWduLWtleXM+PHJlZi10eXBlIG5hbWU9IkpvdXJu
YWwgQXJ0aWNsZSI+MTc8L3JlZi10eXBlPjxjb250cmlidXRvcnM+PGF1dGhvcnM+PGF1dGhvcj5G
b2xtZXIsIE8uPC9hdXRob3I+PGF1dGhvcj5CbGFjaywgTS48L2F1dGhvcj48YXV0aG9yPkhvZWgs
IFcuPC9hdXRob3I+PGF1dGhvcj5MdXR6LCBSLjwvYXV0aG9yPjxhdXRob3I+VnJpamVuaG9laywg
Ui48L2F1dGhvcj48L2F1dGhvcnM+PC9jb250cmlidXRvcnM+PGF1dGgtYWRkcmVzcz5DZW50ZXIg
Zm9yIFRoZW9yZXRpY2FsIGFuZCBBcHBsaWVkIEdlbmV0aWNzLCBSdXRnZXJzIFVuaXZlcnNpdHks
IE5ldyBCcnVuc3dpY2ssIE5ldyBKZXJzZXkgMDg5MDMtMjMxLjwvYXV0aC1hZGRyZXNzPjx0aXRs
ZXM+PHRpdGxlPkROQSBwcmltZXJzIGZvciBhbXBsaWZpY2F0aW9uIG9mIG1pdG9jaG9uZHJpYWwg
Y3l0b2Nocm9tZSBjIG94aWRhc2Ugc3VidW5pdCBJIGZyb20gZGl2ZXJzZSBtZXRhem9hbiBpbnZl
cnRlYnJhdGVzPC90aXRsZT48c2Vjb25kYXJ5LXRpdGxlPk1vbCBNYXIgQmlvbCBCaW90ZWNobm9s
PC9zZWNvbmRhcnktdGl0bGU+PGFsdC10aXRsZT5Nb2xlY3VsYXIgbWFyaW5lIGJpb2xvZ3kgYW5k
IGJpb3RlY2hub2xvZ3k8L2FsdC10aXRsZT48L3RpdGxlcz48cGVyaW9kaWNhbD48ZnVsbC10aXRs
ZT5Nb2xlY3VsYXIgTWFyaW5lIEJpb2xvZ3kgYW5kIEJpb3RlY2hub2xvZ3k8L2Z1bGwtdGl0bGU+
PGFiYnItMT5Nb2wuIE1hci4gQmlvbC4gQmlvdGVjaG5vbC48L2FiYnItMT48YWJici0yPk1vbCBN
YXIgQmlvbCBCaW90ZWNobm9sPC9hYmJyLTI+PGFiYnItMz5Nb2xlY3VsYXIgTWFyaW5lIEJpb2xv
Z3kgJmFtcDsgQmlvdGVjaG5vbG9neTwvYWJici0zPjwvcGVyaW9kaWNhbD48YWx0LXBlcmlvZGlj
YWw+PGZ1bGwtdGl0bGU+TW9sZWN1bGFyIE1hcmluZSBCaW9sb2d5IGFuZCBCaW90ZWNobm9sb2d5
PC9mdWxsLXRpdGxlPjxhYmJyLTE+TW9sLiBNYXIuIEJpb2wuIEJpb3RlY2hub2wuPC9hYmJyLTE+
PGFiYnItMj5Nb2wgTWFyIEJpb2wgQmlvdGVjaG5vbDwvYWJici0yPjxhYmJyLTM+TW9sZWN1bGFy
IE1hcmluZSBCaW9sb2d5ICZhbXA7IEJpb3RlY2hub2xvZ3k8L2FiYnItMz48L2FsdC1wZXJpb2Rp
Y2FsPjxwYWdlcz4yOTQtOTwvcGFnZXM+PHZvbHVtZT4zPC92b2x1bWU+PG51bWJlcj41PC9udW1i
ZXI+PGVkaXRpb24+MTk5NC8xMC8wMTwvZWRpdGlvbj48a2V5d29yZHM+PGtleXdvcmQ+QW1pbm8g
QWNpZCBTZXF1ZW5jZTwva2V5d29yZD48a2V5d29yZD5BbmltYWxzPC9rZXl3b3JkPjxrZXl3b3Jk
PkJhc2UgU2VxdWVuY2U8L2tleXdvcmQ+PGtleXdvcmQ+KkROQSBQcmltZXJzPC9rZXl3b3JkPjxr
ZXl3b3JkPkVsZWN0cm9uIFRyYW5zcG9ydCBDb21wbGV4IElWL2NoZW1pc3RyeS8qZ2VuZXRpY3M8
L2tleXdvcmQ+PGtleXdvcmQ+KkdlbmUgQW1wbGlmaWNhdGlvbjwva2V5d29yZD48a2V5d29yZD5I
dW1hbnM8L2tleXdvcmQ+PGtleXdvcmQ+SW52ZXJ0ZWJyYXRlcy8qZ2VuZXRpY3M8L2tleXdvcmQ+
PGtleXdvcmQ+TWl0b2Nob25kcmlhLyplbnp5bW9sb2d5PC9rZXl3b3JkPjxrZXl3b3JkPk1vbGVj
dWxhciBTZXF1ZW5jZSBEYXRhPC9rZXl3b3JkPjxrZXl3b3JkPlNlcXVlbmNlIEFsaWdubWVudDwv
a2V5d29yZD48a2V5d29yZD5TcGVjaWVzIFNwZWNpZmljaXR5PC9rZXl3b3JkPjwva2V5d29yZHM+
PGRhdGVzPjx5ZWFyPjE5OTQ8L3llYXI+PHB1Yi1kYXRlcz48ZGF0ZT5PY3Q8L2RhdGU+PC9wdWIt
ZGF0ZXM+PC9kYXRlcz48aXNibj4xMDUzLTY0MjYgKFByaW50KSYjeEQ7MTA1My02NDI2PC9pc2Ju
PjxhY2Nlc3Npb24tbnVtPjc4ODE1MTU8L2FjY2Vzc2lvbi1udW0+PHVybHM+PC91cmxzPjxyZW1v
dGUtZGF0YWJhc2UtcHJvdmlkZXI+TkxNPC9yZW1vdGUtZGF0YWJhc2UtcHJvdmlkZXI+PGxhbmd1
YWdlPmVuZzwvbGFuZ3VhZ2U+PC9yZWNvcmQ+PC9DaXRlPjwvRW5kTm90ZT5=
</w:fldData>
              </w:fldChar>
            </w:r>
            <w:r w:rsidR="00553F2B">
              <w:instrText xml:space="preserve"> ADDIN EN.CITE </w:instrText>
            </w:r>
            <w:r w:rsidR="00553F2B">
              <w:fldChar w:fldCharType="begin">
                <w:fldData xml:space="preserve">PEVuZE5vdGU+PENpdGU+PEF1dGhvcj5Gb2xtZXI8L0F1dGhvcj48WWVhcj4xOTk0PC9ZZWFyPjxS
ZWNOdW0+MjM0NjwvUmVjTnVtPjxEaXNwbGF5VGV4dD5bMV08L0Rpc3BsYXlUZXh0PjxyZWNvcmQ+
PHJlYy1udW1iZXI+MjM0NjwvcmVjLW51bWJlcj48Zm9yZWlnbi1rZXlzPjxrZXkgYXBwPSJFTiIg
ZGItaWQ9ImZ4dnYyZXhlbWYydzVjZWUwZDh4cHpkb3I1cnhkenJyNXB6eiIgdGltZXN0YW1wPSIx
NTEyNjY5MDM5Ij4yMzQ2PC9rZXk+PC9mb3JlaWduLWtleXM+PHJlZi10eXBlIG5hbWU9IkpvdXJu
YWwgQXJ0aWNsZSI+MTc8L3JlZi10eXBlPjxjb250cmlidXRvcnM+PGF1dGhvcnM+PGF1dGhvcj5G
b2xtZXIsIE8uPC9hdXRob3I+PGF1dGhvcj5CbGFjaywgTS48L2F1dGhvcj48YXV0aG9yPkhvZWgs
IFcuPC9hdXRob3I+PGF1dGhvcj5MdXR6LCBSLjwvYXV0aG9yPjxhdXRob3I+VnJpamVuaG9laywg
Ui48L2F1dGhvcj48L2F1dGhvcnM+PC9jb250cmlidXRvcnM+PGF1dGgtYWRkcmVzcz5DZW50ZXIg
Zm9yIFRoZW9yZXRpY2FsIGFuZCBBcHBsaWVkIEdlbmV0aWNzLCBSdXRnZXJzIFVuaXZlcnNpdHks
IE5ldyBCcnVuc3dpY2ssIE5ldyBKZXJzZXkgMDg5MDMtMjMxLjwvYXV0aC1hZGRyZXNzPjx0aXRs
ZXM+PHRpdGxlPkROQSBwcmltZXJzIGZvciBhbXBsaWZpY2F0aW9uIG9mIG1pdG9jaG9uZHJpYWwg
Y3l0b2Nocm9tZSBjIG94aWRhc2Ugc3VidW5pdCBJIGZyb20gZGl2ZXJzZSBtZXRhem9hbiBpbnZl
cnRlYnJhdGVzPC90aXRsZT48c2Vjb25kYXJ5LXRpdGxlPk1vbCBNYXIgQmlvbCBCaW90ZWNobm9s
PC9zZWNvbmRhcnktdGl0bGU+PGFsdC10aXRsZT5Nb2xlY3VsYXIgbWFyaW5lIGJpb2xvZ3kgYW5k
IGJpb3RlY2hub2xvZ3k8L2FsdC10aXRsZT48L3RpdGxlcz48cGVyaW9kaWNhbD48ZnVsbC10aXRs
ZT5Nb2xlY3VsYXIgTWFyaW5lIEJpb2xvZ3kgYW5kIEJpb3RlY2hub2xvZ3k8L2Z1bGwtdGl0bGU+
PGFiYnItMT5Nb2wuIE1hci4gQmlvbC4gQmlvdGVjaG5vbC48L2FiYnItMT48YWJici0yPk1vbCBN
YXIgQmlvbCBCaW90ZWNobm9sPC9hYmJyLTI+PGFiYnItMz5Nb2xlY3VsYXIgTWFyaW5lIEJpb2xv
Z3kgJmFtcDsgQmlvdGVjaG5vbG9neTwvYWJici0zPjwvcGVyaW9kaWNhbD48YWx0LXBlcmlvZGlj
YWw+PGZ1bGwtdGl0bGU+TW9sZWN1bGFyIE1hcmluZSBCaW9sb2d5IGFuZCBCaW90ZWNobm9sb2d5
PC9mdWxsLXRpdGxlPjxhYmJyLTE+TW9sLiBNYXIuIEJpb2wuIEJpb3RlY2hub2wuPC9hYmJyLTE+
PGFiYnItMj5Nb2wgTWFyIEJpb2wgQmlvdGVjaG5vbDwvYWJici0yPjxhYmJyLTM+TW9sZWN1bGFy
IE1hcmluZSBCaW9sb2d5ICZhbXA7IEJpb3RlY2hub2xvZ3k8L2FiYnItMz48L2FsdC1wZXJpb2Rp
Y2FsPjxwYWdlcz4yOTQtOTwvcGFnZXM+PHZvbHVtZT4zPC92b2x1bWU+PG51bWJlcj41PC9udW1i
ZXI+PGVkaXRpb24+MTk5NC8xMC8wMTwvZWRpdGlvbj48a2V5d29yZHM+PGtleXdvcmQ+QW1pbm8g
QWNpZCBTZXF1ZW5jZTwva2V5d29yZD48a2V5d29yZD5BbmltYWxzPC9rZXl3b3JkPjxrZXl3b3Jk
PkJhc2UgU2VxdWVuY2U8L2tleXdvcmQ+PGtleXdvcmQ+KkROQSBQcmltZXJzPC9rZXl3b3JkPjxr
ZXl3b3JkPkVsZWN0cm9uIFRyYW5zcG9ydCBDb21wbGV4IElWL2NoZW1pc3RyeS8qZ2VuZXRpY3M8
L2tleXdvcmQ+PGtleXdvcmQ+KkdlbmUgQW1wbGlmaWNhdGlvbjwva2V5d29yZD48a2V5d29yZD5I
dW1hbnM8L2tleXdvcmQ+PGtleXdvcmQ+SW52ZXJ0ZWJyYXRlcy8qZ2VuZXRpY3M8L2tleXdvcmQ+
PGtleXdvcmQ+TWl0b2Nob25kcmlhLyplbnp5bW9sb2d5PC9rZXl3b3JkPjxrZXl3b3JkPk1vbGVj
dWxhciBTZXF1ZW5jZSBEYXRhPC9rZXl3b3JkPjxrZXl3b3JkPlNlcXVlbmNlIEFsaWdubWVudDwv
a2V5d29yZD48a2V5d29yZD5TcGVjaWVzIFNwZWNpZmljaXR5PC9rZXl3b3JkPjwva2V5d29yZHM+
PGRhdGVzPjx5ZWFyPjE5OTQ8L3llYXI+PHB1Yi1kYXRlcz48ZGF0ZT5PY3Q8L2RhdGU+PC9wdWIt
ZGF0ZXM+PC9kYXRlcz48aXNibj4xMDUzLTY0MjYgKFByaW50KSYjeEQ7MTA1My02NDI2PC9pc2Ju
PjxhY2Nlc3Npb24tbnVtPjc4ODE1MTU8L2FjY2Vzc2lvbi1udW0+PHVybHM+PC91cmxzPjxyZW1v
dGUtZGF0YWJhc2UtcHJvdmlkZXI+TkxNPC9yZW1vdGUtZGF0YWJhc2UtcHJvdmlkZXI+PGxhbmd1
YWdlPmVuZzwvbGFuZ3VhZ2U+PC9yZWNvcmQ+PC9DaXRlPjwvRW5kTm90ZT5=
</w:fldData>
              </w:fldChar>
            </w:r>
            <w:r w:rsidR="00553F2B">
              <w:instrText xml:space="preserve"> ADDIN EN.CITE.DATA  </w:instrText>
            </w:r>
            <w:r w:rsidR="00553F2B">
              <w:fldChar w:fldCharType="end"/>
            </w:r>
            <w:r>
              <w:fldChar w:fldCharType="separate"/>
            </w:r>
            <w:r w:rsidR="00553F2B">
              <w:rPr>
                <w:noProof/>
              </w:rPr>
              <w:t>[1]</w:t>
            </w:r>
            <w:r>
              <w:fldChar w:fldCharType="end"/>
            </w:r>
          </w:p>
        </w:tc>
      </w:tr>
      <w:tr w:rsidR="002E2ACF" w:rsidRPr="00512823" w14:paraId="28D44926" w14:textId="77777777" w:rsidTr="002E2ACF">
        <w:trPr>
          <w:trHeight w:val="576"/>
        </w:trPr>
        <w:tc>
          <w:tcPr>
            <w:tcW w:w="562" w:type="pct"/>
            <w:vMerge w:val="restart"/>
          </w:tcPr>
          <w:p w14:paraId="51AD039B" w14:textId="77777777" w:rsidR="002E2ACF" w:rsidRPr="00512823" w:rsidRDefault="002E2ACF" w:rsidP="0037253C">
            <w:r w:rsidRPr="00512823">
              <w:t>Filarial nematodes</w:t>
            </w:r>
          </w:p>
        </w:tc>
        <w:tc>
          <w:tcPr>
            <w:tcW w:w="261" w:type="pct"/>
          </w:tcPr>
          <w:p w14:paraId="75704020" w14:textId="77777777" w:rsidR="002E2ACF" w:rsidRPr="00512823" w:rsidRDefault="002E2ACF" w:rsidP="0037253C">
            <w:r w:rsidRPr="00512823">
              <w:t>18S</w:t>
            </w:r>
          </w:p>
        </w:tc>
        <w:tc>
          <w:tcPr>
            <w:tcW w:w="1512" w:type="pct"/>
          </w:tcPr>
          <w:p w14:paraId="0F435DDE" w14:textId="77777777" w:rsidR="002E2ACF" w:rsidRDefault="002E2ACF" w:rsidP="0037253C">
            <w:proofErr w:type="spellStart"/>
            <w:r w:rsidRPr="00512823">
              <w:t>ChandFO</w:t>
            </w:r>
            <w:proofErr w:type="spellEnd"/>
            <w:r w:rsidRPr="00512823">
              <w:t xml:space="preserve"> </w:t>
            </w:r>
          </w:p>
          <w:p w14:paraId="6E58FE43" w14:textId="2674C27A" w:rsidR="002E2ACF" w:rsidRPr="00512823" w:rsidRDefault="002E2ACF" w:rsidP="0037253C">
            <w:r w:rsidRPr="00512823">
              <w:t>GAGACCGTTCTCTTTGAGGCC</w:t>
            </w:r>
          </w:p>
        </w:tc>
        <w:tc>
          <w:tcPr>
            <w:tcW w:w="1758" w:type="pct"/>
          </w:tcPr>
          <w:p w14:paraId="671F4D3E" w14:textId="77777777" w:rsidR="002E2ACF" w:rsidRPr="00512823" w:rsidRDefault="002E2ACF" w:rsidP="0037253C">
            <w:proofErr w:type="spellStart"/>
            <w:r w:rsidRPr="00512823">
              <w:t>ChandRO</w:t>
            </w:r>
            <w:proofErr w:type="spellEnd"/>
            <w:r w:rsidRPr="00512823">
              <w:t xml:space="preserve"> GTCAAGGCGTANNTTTACCGCCGA</w:t>
            </w:r>
          </w:p>
        </w:tc>
        <w:tc>
          <w:tcPr>
            <w:tcW w:w="423" w:type="pct"/>
          </w:tcPr>
          <w:p w14:paraId="36E33BEF" w14:textId="77777777" w:rsidR="002E2ACF" w:rsidRPr="00512823" w:rsidRDefault="002E2ACF" w:rsidP="002E2ACF">
            <w:pPr>
              <w:jc w:val="center"/>
            </w:pPr>
            <w:r w:rsidRPr="00512823">
              <w:t>580</w:t>
            </w:r>
          </w:p>
        </w:tc>
        <w:tc>
          <w:tcPr>
            <w:tcW w:w="483" w:type="pct"/>
          </w:tcPr>
          <w:p w14:paraId="467F15B1" w14:textId="7F6E4869" w:rsidR="002E2ACF" w:rsidRPr="00512823" w:rsidRDefault="002E2ACF" w:rsidP="002E2ACF">
            <w:pPr>
              <w:jc w:val="center"/>
            </w:pPr>
          </w:p>
          <w:p w14:paraId="14700749" w14:textId="24057A1E" w:rsidR="002E2ACF" w:rsidRPr="00512823" w:rsidRDefault="009E2E81" w:rsidP="00553F2B">
            <w:pPr>
              <w:jc w:val="center"/>
            </w:pPr>
            <w:r>
              <w:fldChar w:fldCharType="begin">
                <w:fldData xml:space="preserve">PEVuZE5vdGU+PENpdGU+PEF1dGhvcj5IYW1lcjwvQXV0aG9yPjxZZWFyPjIwMTM8L1llYXI+PFJl
Y051bT4yNjQ5PC9SZWNOdW0+PERpc3BsYXlUZXh0PlsyXTwvRGlzcGxheVRleHQ+PHJlY29yZD48
cmVjLW51bWJlcj4yNjQ5PC9yZWMtbnVtYmVyPjxmb3JlaWduLWtleXM+PGtleSBhcHA9IkVOIiBk
Yi1pZD0iZnh2djJleGVtZjJ3NWNlZTBkOHhwemRvcjVyeGR6cnI1cHp6IiB0aW1lc3RhbXA9IjE1
NDA1ODY2NzIiPjI2NDk8L2tleT48L2ZvcmVpZ24ta2V5cz48cmVmLXR5cGUgbmFtZT0iSm91cm5h
bCBBcnRpY2xlIj4xNzwvcmVmLXR5cGU+PGNvbnRyaWJ1dG9ycz48YXV0aG9ycz48YXV0aG9yPkhh
bWVyLCBHLiBMLjwvYXV0aG9yPjxhdXRob3I+QW5kZXJzb24sIFQuIEsuPC9hdXRob3I+PGF1dGhv
cj5CZXJyeSwgRy4gRS48L2F1dGhvcj48YXV0aG9yPk1ha29ob24tTW9vcmUsIEEuIFAuPC9hdXRo
b3I+PGF1dGhvcj5DcmFmdG9uLCBKLiBDLjwvYXV0aG9yPjxhdXRob3I+QnJhd24sIEouIEQuPC9h
dXRob3I+PGF1dGhvcj5Eb2xpbnNraSwgQS4gQy48L2F1dGhvcj48YXV0aG9yPktyZWJzLCBCLiBM
LjwvYXV0aG9yPjxhdXRob3I+UnVpeiwgTS4gTy48L2F1dGhvcj48YXV0aG9yPk11enphbGwsIFAu
IE0uPC9hdXRob3I+PGF1dGhvcj5Hb2xkYmVyZywgVC4gTC48L2F1dGhvcj48YXV0aG9yPldhbGtl
ciwgRS4gRC48L2F1dGhvcj48L2F1dGhvcnM+PC9jb250cmlidXRvcnM+PGF1dGgtYWRkcmVzcz5E
ZXBhcnRtZW50IG9mIE1pY3JvYmlvbG9neSBhbmQgTW9sZWN1bGFyIEdlbmV0aWNzLCBNaWNoaWdh
biBTdGF0ZSBVbml2ZXJzaXR5LCBFYXN0IExhbnNpbmcsIE1JLCBVU0EuJiN4RDtEZXBhcnRtZW50
IG9mIFBhdGhvYmlvbG9naWNhbCBTY2llbmNlcywgVW5pdmVyc2l0eSBvZiBXaXNjb25zaW4sIE1h
ZGlzb24sIFdJLCBVU0EgOyBWaXJ1cyBhbmQgUHJpb24gRGlzZWFzZXMgUmVzZWFyY2ggVW5pdCwg
TmF0aW9uYWwgQW5pbWFsIERpc2Vhc2UgQ2VudGVyLCBVU0RBLUFSUywgQW1lcywgSUEsIFVTQS4m
I3hEO0RlcGFydG1lbnQgb2YgWm9vbG9neSwgTWljaGlnYW4gU3RhdGUgVW5pdmVyc2l0eSwgRWFz
dCBMYW5zaW5nLCBNSSwgVVNBLiYjeEQ7Q29sbGVnZSBvZiBWZXRlcmluYXJ5IE1lZGljaW5lLCBN
aWNoaWdhbiBTdGF0ZSBVbml2ZXJzaXR5LCBFYXN0IExhbnNpbmcsIE1JLCBVU0EuJiN4RDtEZXBh
cnRtZW50IG9mIE5hdHVyYWwgUmVzb3VyY2VzIGFuZCBFbnZpcm9ubWVudGFsIFNjaWVuY2VzLCBV
bml2ZXJzaXR5IG9mIElsbGlub2lzLCBVcmJhbmEsIElMLCBVU0EuJiN4RDtDb2xsZWdlIG9mIFZl
dGVyaW5hcnkgTWVkaWNpbmUsIFVuaXZlcnNpdHkgb2YgSWxsaW5vaXMsIFVyYmFuYSwgSUwsIFVT
QS4mI3hEO0RlcGFydG1lbnQgb2YgUGF0aG9iaW9sb2d5LCBVbml2ZXJzaXR5IG9mIElsbGlub2lz
LCBVcmJhbmEsIElMLCBVU0EuJiN4RDtEZXBhcnRtZW50IG9mIFBhdGhvYmlvbG9naWNhbCBTY2ll
bmNlcywgVW5pdmVyc2l0eSBvZiBXaXNjb25zaW4sIE1hZGlzb24sIFdJLCBVU0EuPC9hdXRoLWFk
ZHJlc3M+PHRpdGxlcz48dGl0bGU+UHJldmFsZW5jZSBvZiBmaWxhcmlvaWQgbmVtYXRvZGVzIGFu
ZCB0cnlwYW5vc29tZXMgaW4gQW1lcmljYW4gcm9iaW5zIGFuZCBob3VzZSBzcGFycm93cywgQ2hp
Y2FnbyBVU0E8L3RpdGxlPjxzZWNvbmRhcnktdGl0bGU+SW50IEogUGFyYXNpdG9sIFBhcmFzaXRl
cyBXaWxkbDwvc2Vjb25kYXJ5LXRpdGxlPjxhbHQtdGl0bGU+SW50ZXJuYXRpb25hbCBqb3VybmFs
IGZvciBwYXJhc2l0b2xvZ3kuIFBhcmFzaXRlcyBhbmQgd2lsZGxpZmU8L2FsdC10aXRsZT48L3Rp
dGxlcz48cGVyaW9kaWNhbD48ZnVsbC10aXRsZT5JbnQgSiBQYXJhc2l0b2wgUGFyYXNpdGVzIFdp
bGRsPC9mdWxsLXRpdGxlPjxhYmJyLTE+SW50ZXJuYXRpb25hbCBqb3VybmFsIGZvciBwYXJhc2l0
b2xvZ3kuIFBhcmFzaXRlcyBhbmQgd2lsZGxpZmU8L2FiYnItMT48L3BlcmlvZGljYWw+PGFsdC1w
ZXJpb2RpY2FsPjxmdWxsLXRpdGxlPkludCBKIFBhcmFzaXRvbCBQYXJhc2l0ZXMgV2lsZGw8L2Z1
bGwtdGl0bGU+PGFiYnItMT5JbnRlcm5hdGlvbmFsIGpvdXJuYWwgZm9yIHBhcmFzaXRvbG9neS4g
UGFyYXNpdGVzIGFuZCB3aWxkbGlmZTwvYWJici0xPjwvYWx0LXBlcmlvZGljYWw+PHBhZ2VzPjQy
LTk8L3BhZ2VzPjx2b2x1bWU+Mjwvdm9sdW1lPjxlZGl0aW9uPjIwMTQvMDIvMTg8L2VkaXRpb24+
PGtleXdvcmRzPjxrZXl3b3JkPkFtZXJpY2FuIHJvYmluPC9rZXl3b3JkPjxrZXl3b3JkPkN1bGV4
IG1vc3F1aXRvZXM8L2tleXdvcmQ+PGtleXdvcmQ+RmlsYXJpb2lkIG5lbWF0b2Rlczwva2V5d29y
ZD48a2V5d29yZD5Ib3VzZSBzcGFycm93PC9rZXl3b3JkPjxrZXl3b3JkPlRyeXBhbm9zb21lczwv
a2V5d29yZD48a2V5d29yZD5XZXN0IE5pbGUgdmlydXM8L2tleXdvcmQ+PC9rZXl3b3Jkcz48ZGF0
ZXM+PHllYXI+MjAxMzwveWVhcj48cHViLWRhdGVzPjxkYXRlPkRlYzwvZGF0ZT48L3B1Yi1kYXRl
cz48L2RhdGVzPjxpc2JuPjIyMTMtMjI0NCAoUHJpbnQpJiN4RDsyMjEzLTIyNDQ8L2lzYm4+PGFj
Y2Vzc2lvbi1udW0+MjQ1MzMzMTQ8L2FjY2Vzc2lvbi1udW0+PHVybHM+PC91cmxzPjxjdXN0b20y
PlBNQzM4NjI1MTI8L2N1c3RvbTI+PGVsZWN0cm9uaWMtcmVzb3VyY2UtbnVtPjEwLjEwMTYvai5p
anBwYXcuMjAxMi4xMS4wMDU8L2VsZWN0cm9uaWMtcmVzb3VyY2UtbnVtPjxyZW1vdGUtZGF0YWJh
c2UtcHJvdmlkZXI+TkxNPC9yZW1vdGUtZGF0YWJhc2UtcHJvdmlkZXI+PGxhbmd1YWdlPmVuZzwv
bGFuZ3VhZ2U+PC9yZWNvcmQ+PC9DaXRlPjwvRW5kTm90ZT5=
</w:fldData>
              </w:fldChar>
            </w:r>
            <w:r w:rsidR="00553F2B">
              <w:instrText xml:space="preserve"> ADDIN EN.CITE </w:instrText>
            </w:r>
            <w:r w:rsidR="00553F2B">
              <w:fldChar w:fldCharType="begin">
                <w:fldData xml:space="preserve">PEVuZE5vdGU+PENpdGU+PEF1dGhvcj5IYW1lcjwvQXV0aG9yPjxZZWFyPjIwMTM8L1llYXI+PFJl
Y051bT4yNjQ5PC9SZWNOdW0+PERpc3BsYXlUZXh0PlsyXTwvRGlzcGxheVRleHQ+PHJlY29yZD48
cmVjLW51bWJlcj4yNjQ5PC9yZWMtbnVtYmVyPjxmb3JlaWduLWtleXM+PGtleSBhcHA9IkVOIiBk
Yi1pZD0iZnh2djJleGVtZjJ3NWNlZTBkOHhwemRvcjVyeGR6cnI1cHp6IiB0aW1lc3RhbXA9IjE1
NDA1ODY2NzIiPjI2NDk8L2tleT48L2ZvcmVpZ24ta2V5cz48cmVmLXR5cGUgbmFtZT0iSm91cm5h
bCBBcnRpY2xlIj4xNzwvcmVmLXR5cGU+PGNvbnRyaWJ1dG9ycz48YXV0aG9ycz48YXV0aG9yPkhh
bWVyLCBHLiBMLjwvYXV0aG9yPjxhdXRob3I+QW5kZXJzb24sIFQuIEsuPC9hdXRob3I+PGF1dGhv
cj5CZXJyeSwgRy4gRS48L2F1dGhvcj48YXV0aG9yPk1ha29ob24tTW9vcmUsIEEuIFAuPC9hdXRo
b3I+PGF1dGhvcj5DcmFmdG9uLCBKLiBDLjwvYXV0aG9yPjxhdXRob3I+QnJhd24sIEouIEQuPC9h
dXRob3I+PGF1dGhvcj5Eb2xpbnNraSwgQS4gQy48L2F1dGhvcj48YXV0aG9yPktyZWJzLCBCLiBM
LjwvYXV0aG9yPjxhdXRob3I+UnVpeiwgTS4gTy48L2F1dGhvcj48YXV0aG9yPk11enphbGwsIFAu
IE0uPC9hdXRob3I+PGF1dGhvcj5Hb2xkYmVyZywgVC4gTC48L2F1dGhvcj48YXV0aG9yPldhbGtl
ciwgRS4gRC48L2F1dGhvcj48L2F1dGhvcnM+PC9jb250cmlidXRvcnM+PGF1dGgtYWRkcmVzcz5E
ZXBhcnRtZW50IG9mIE1pY3JvYmlvbG9neSBhbmQgTW9sZWN1bGFyIEdlbmV0aWNzLCBNaWNoaWdh
biBTdGF0ZSBVbml2ZXJzaXR5LCBFYXN0IExhbnNpbmcsIE1JLCBVU0EuJiN4RDtEZXBhcnRtZW50
IG9mIFBhdGhvYmlvbG9naWNhbCBTY2llbmNlcywgVW5pdmVyc2l0eSBvZiBXaXNjb25zaW4sIE1h
ZGlzb24sIFdJLCBVU0EgOyBWaXJ1cyBhbmQgUHJpb24gRGlzZWFzZXMgUmVzZWFyY2ggVW5pdCwg
TmF0aW9uYWwgQW5pbWFsIERpc2Vhc2UgQ2VudGVyLCBVU0RBLUFSUywgQW1lcywgSUEsIFVTQS4m
I3hEO0RlcGFydG1lbnQgb2YgWm9vbG9neSwgTWljaGlnYW4gU3RhdGUgVW5pdmVyc2l0eSwgRWFz
dCBMYW5zaW5nLCBNSSwgVVNBLiYjeEQ7Q29sbGVnZSBvZiBWZXRlcmluYXJ5IE1lZGljaW5lLCBN
aWNoaWdhbiBTdGF0ZSBVbml2ZXJzaXR5LCBFYXN0IExhbnNpbmcsIE1JLCBVU0EuJiN4RDtEZXBh
cnRtZW50IG9mIE5hdHVyYWwgUmVzb3VyY2VzIGFuZCBFbnZpcm9ubWVudGFsIFNjaWVuY2VzLCBV
bml2ZXJzaXR5IG9mIElsbGlub2lzLCBVcmJhbmEsIElMLCBVU0EuJiN4RDtDb2xsZWdlIG9mIFZl
dGVyaW5hcnkgTWVkaWNpbmUsIFVuaXZlcnNpdHkgb2YgSWxsaW5vaXMsIFVyYmFuYSwgSUwsIFVT
QS4mI3hEO0RlcGFydG1lbnQgb2YgUGF0aG9iaW9sb2d5LCBVbml2ZXJzaXR5IG9mIElsbGlub2lz
LCBVcmJhbmEsIElMLCBVU0EuJiN4RDtEZXBhcnRtZW50IG9mIFBhdGhvYmlvbG9naWNhbCBTY2ll
bmNlcywgVW5pdmVyc2l0eSBvZiBXaXNjb25zaW4sIE1hZGlzb24sIFdJLCBVU0EuPC9hdXRoLWFk
ZHJlc3M+PHRpdGxlcz48dGl0bGU+UHJldmFsZW5jZSBvZiBmaWxhcmlvaWQgbmVtYXRvZGVzIGFu
ZCB0cnlwYW5vc29tZXMgaW4gQW1lcmljYW4gcm9iaW5zIGFuZCBob3VzZSBzcGFycm93cywgQ2hp
Y2FnbyBVU0E8L3RpdGxlPjxzZWNvbmRhcnktdGl0bGU+SW50IEogUGFyYXNpdG9sIFBhcmFzaXRl
cyBXaWxkbDwvc2Vjb25kYXJ5LXRpdGxlPjxhbHQtdGl0bGU+SW50ZXJuYXRpb25hbCBqb3VybmFs
IGZvciBwYXJhc2l0b2xvZ3kuIFBhcmFzaXRlcyBhbmQgd2lsZGxpZmU8L2FsdC10aXRsZT48L3Rp
dGxlcz48cGVyaW9kaWNhbD48ZnVsbC10aXRsZT5JbnQgSiBQYXJhc2l0b2wgUGFyYXNpdGVzIFdp
bGRsPC9mdWxsLXRpdGxlPjxhYmJyLTE+SW50ZXJuYXRpb25hbCBqb3VybmFsIGZvciBwYXJhc2l0
b2xvZ3kuIFBhcmFzaXRlcyBhbmQgd2lsZGxpZmU8L2FiYnItMT48L3BlcmlvZGljYWw+PGFsdC1w
ZXJpb2RpY2FsPjxmdWxsLXRpdGxlPkludCBKIFBhcmFzaXRvbCBQYXJhc2l0ZXMgV2lsZGw8L2Z1
bGwtdGl0bGU+PGFiYnItMT5JbnRlcm5hdGlvbmFsIGpvdXJuYWwgZm9yIHBhcmFzaXRvbG9neS4g
UGFyYXNpdGVzIGFuZCB3aWxkbGlmZTwvYWJici0xPjwvYWx0LXBlcmlvZGljYWw+PHBhZ2VzPjQy
LTk8L3BhZ2VzPjx2b2x1bWU+Mjwvdm9sdW1lPjxlZGl0aW9uPjIwMTQvMDIvMTg8L2VkaXRpb24+
PGtleXdvcmRzPjxrZXl3b3JkPkFtZXJpY2FuIHJvYmluPC9rZXl3b3JkPjxrZXl3b3JkPkN1bGV4
IG1vc3F1aXRvZXM8L2tleXdvcmQ+PGtleXdvcmQ+RmlsYXJpb2lkIG5lbWF0b2Rlczwva2V5d29y
ZD48a2V5d29yZD5Ib3VzZSBzcGFycm93PC9rZXl3b3JkPjxrZXl3b3JkPlRyeXBhbm9zb21lczwv
a2V5d29yZD48a2V5d29yZD5XZXN0IE5pbGUgdmlydXM8L2tleXdvcmQ+PC9rZXl3b3Jkcz48ZGF0
ZXM+PHllYXI+MjAxMzwveWVhcj48cHViLWRhdGVzPjxkYXRlPkRlYzwvZGF0ZT48L3B1Yi1kYXRl
cz48L2RhdGVzPjxpc2JuPjIyMTMtMjI0NCAoUHJpbnQpJiN4RDsyMjEzLTIyNDQ8L2lzYm4+PGFj
Y2Vzc2lvbi1udW0+MjQ1MzMzMTQ8L2FjY2Vzc2lvbi1udW0+PHVybHM+PC91cmxzPjxjdXN0b20y
PlBNQzM4NjI1MTI8L2N1c3RvbTI+PGVsZWN0cm9uaWMtcmVzb3VyY2UtbnVtPjEwLjEwMTYvai5p
anBwYXcuMjAxMi4xMS4wMDU8L2VsZWN0cm9uaWMtcmVzb3VyY2UtbnVtPjxyZW1vdGUtZGF0YWJh
c2UtcHJvdmlkZXI+TkxNPC9yZW1vdGUtZGF0YWJhc2UtcHJvdmlkZXI+PGxhbmd1YWdlPmVuZzwv
bGFuZ3VhZ2U+PC9yZWNvcmQ+PC9DaXRlPjwvRW5kTm90ZT5=
</w:fldData>
              </w:fldChar>
            </w:r>
            <w:r w:rsidR="00553F2B">
              <w:instrText xml:space="preserve"> ADDIN EN.CITE.DATA  </w:instrText>
            </w:r>
            <w:r w:rsidR="00553F2B">
              <w:fldChar w:fldCharType="end"/>
            </w:r>
            <w:r>
              <w:fldChar w:fldCharType="separate"/>
            </w:r>
            <w:r w:rsidR="00553F2B">
              <w:rPr>
                <w:noProof/>
              </w:rPr>
              <w:t>[2]</w:t>
            </w:r>
            <w:r>
              <w:fldChar w:fldCharType="end"/>
            </w:r>
          </w:p>
        </w:tc>
      </w:tr>
      <w:tr w:rsidR="002E2ACF" w:rsidRPr="00512823" w14:paraId="79DE5F3C" w14:textId="77777777" w:rsidTr="002E2ACF">
        <w:trPr>
          <w:trHeight w:val="576"/>
        </w:trPr>
        <w:tc>
          <w:tcPr>
            <w:tcW w:w="562" w:type="pct"/>
            <w:vMerge/>
          </w:tcPr>
          <w:p w14:paraId="7306F12C" w14:textId="77777777" w:rsidR="002E2ACF" w:rsidRPr="00512823" w:rsidRDefault="002E2ACF" w:rsidP="0037253C"/>
        </w:tc>
        <w:tc>
          <w:tcPr>
            <w:tcW w:w="261" w:type="pct"/>
          </w:tcPr>
          <w:p w14:paraId="6C5F11EE" w14:textId="77777777" w:rsidR="002E2ACF" w:rsidRPr="00512823" w:rsidRDefault="002E2ACF" w:rsidP="0037253C">
            <w:r w:rsidRPr="00512823">
              <w:t>CO1</w:t>
            </w:r>
          </w:p>
        </w:tc>
        <w:tc>
          <w:tcPr>
            <w:tcW w:w="1512" w:type="pct"/>
          </w:tcPr>
          <w:p w14:paraId="163FB580" w14:textId="77777777" w:rsidR="002E2ACF" w:rsidRPr="00512823" w:rsidRDefault="002E2ACF" w:rsidP="0037253C">
            <w:proofErr w:type="spellStart"/>
            <w:r w:rsidRPr="00512823">
              <w:t>COIintF</w:t>
            </w:r>
            <w:proofErr w:type="spellEnd"/>
            <w:r w:rsidRPr="00512823">
              <w:t xml:space="preserve"> </w:t>
            </w:r>
          </w:p>
          <w:p w14:paraId="2522A17B" w14:textId="77777777" w:rsidR="002E2ACF" w:rsidRPr="00512823" w:rsidRDefault="002E2ACF" w:rsidP="0037253C">
            <w:r w:rsidRPr="00512823">
              <w:t>TGATTGGT GGTTTTGGTAA</w:t>
            </w:r>
          </w:p>
          <w:p w14:paraId="3C99A514" w14:textId="77777777" w:rsidR="002E2ACF" w:rsidRPr="00512823" w:rsidRDefault="002E2ACF" w:rsidP="0037253C">
            <w:proofErr w:type="spellStart"/>
            <w:r w:rsidRPr="00512823">
              <w:t>COIintF</w:t>
            </w:r>
            <w:proofErr w:type="spellEnd"/>
            <w:r w:rsidRPr="00512823">
              <w:t xml:space="preserve"> </w:t>
            </w:r>
          </w:p>
          <w:p w14:paraId="6D5ECF59" w14:textId="77777777" w:rsidR="002E2ACF" w:rsidRPr="00512823" w:rsidRDefault="002E2ACF" w:rsidP="0037253C">
            <w:r w:rsidRPr="00512823">
              <w:t>TGATTGGT GGTTTTGGTAA</w:t>
            </w:r>
          </w:p>
        </w:tc>
        <w:tc>
          <w:tcPr>
            <w:tcW w:w="1758" w:type="pct"/>
          </w:tcPr>
          <w:p w14:paraId="6945766D" w14:textId="77777777" w:rsidR="002E2ACF" w:rsidRPr="00512823" w:rsidRDefault="002E2ACF" w:rsidP="0037253C">
            <w:proofErr w:type="spellStart"/>
            <w:r w:rsidRPr="00512823">
              <w:t>COIintR</w:t>
            </w:r>
            <w:proofErr w:type="spellEnd"/>
            <w:r w:rsidRPr="00512823">
              <w:t xml:space="preserve"> </w:t>
            </w:r>
          </w:p>
          <w:p w14:paraId="28DD1F6C" w14:textId="77777777" w:rsidR="002E2ACF" w:rsidRPr="00512823" w:rsidRDefault="002E2ACF" w:rsidP="0037253C">
            <w:r w:rsidRPr="00512823">
              <w:t>ATAAGTACGAGTATCAATATC</w:t>
            </w:r>
          </w:p>
          <w:p w14:paraId="460B3452" w14:textId="77777777" w:rsidR="002E2ACF" w:rsidRPr="00512823" w:rsidRDefault="002E2ACF" w:rsidP="0037253C">
            <w:proofErr w:type="spellStart"/>
            <w:r w:rsidRPr="00512823">
              <w:t>COIintRn</w:t>
            </w:r>
            <w:proofErr w:type="spellEnd"/>
            <w:r w:rsidRPr="00512823">
              <w:t xml:space="preserve"> CATAAAAAGAAGTATTAAAATTACG</w:t>
            </w:r>
          </w:p>
        </w:tc>
        <w:tc>
          <w:tcPr>
            <w:tcW w:w="423" w:type="pct"/>
          </w:tcPr>
          <w:p w14:paraId="36E30F92" w14:textId="77777777" w:rsidR="002E2ACF" w:rsidRDefault="002E2ACF" w:rsidP="002E2ACF">
            <w:pPr>
              <w:jc w:val="center"/>
            </w:pPr>
            <w:r w:rsidRPr="00512823">
              <w:t>688</w:t>
            </w:r>
          </w:p>
          <w:p w14:paraId="00370DA7" w14:textId="77777777" w:rsidR="002E2ACF" w:rsidRPr="00512823" w:rsidRDefault="002E2ACF" w:rsidP="002E2ACF">
            <w:pPr>
              <w:jc w:val="center"/>
            </w:pPr>
          </w:p>
          <w:p w14:paraId="47396727" w14:textId="77777777" w:rsidR="002E2ACF" w:rsidRDefault="002E2ACF" w:rsidP="002E2ACF">
            <w:pPr>
              <w:jc w:val="center"/>
            </w:pPr>
            <w:r w:rsidRPr="00512823">
              <w:t>340</w:t>
            </w:r>
          </w:p>
          <w:p w14:paraId="3FD92F74" w14:textId="77777777" w:rsidR="002E2ACF" w:rsidRPr="00512823" w:rsidRDefault="002E2ACF" w:rsidP="002E2ACF">
            <w:pPr>
              <w:jc w:val="center"/>
            </w:pPr>
          </w:p>
        </w:tc>
        <w:tc>
          <w:tcPr>
            <w:tcW w:w="483" w:type="pct"/>
          </w:tcPr>
          <w:p w14:paraId="09FE3FB3" w14:textId="4964C78C" w:rsidR="002E2ACF" w:rsidRPr="00512823" w:rsidRDefault="009E2E81" w:rsidP="00553F2B">
            <w:pPr>
              <w:jc w:val="center"/>
            </w:pPr>
            <w:r>
              <w:fldChar w:fldCharType="begin">
                <w:fldData xml:space="preserve">PEVuZE5vdGU+PENpdGU+PEF1dGhvcj5CYXRhaWxsZTwvQXV0aG9yPjxZZWFyPjIwMTI8L1llYXI+
PFJlY051bT4yNTY4PC9SZWNOdW0+PERpc3BsYXlUZXh0PlszLCA0XTwvRGlzcGxheVRleHQ+PHJl
Y29yZD48cmVjLW51bWJlcj4yNTY4PC9yZWMtbnVtYmVyPjxmb3JlaWduLWtleXM+PGtleSBhcHA9
IkVOIiBkYi1pZD0iZnh2djJleGVtZjJ3NWNlZTBkOHhwemRvcjVyeGR6cnI1cHp6IiB0aW1lc3Rh
bXA9IjE1MjgxMjkxOTkiPjI1Njg8L2tleT48L2ZvcmVpZ24ta2V5cz48cmVmLXR5cGUgbmFtZT0i
Sm91cm5hbCBBcnRpY2xlIj4xNzwvcmVmLXR5cGU+PGNvbnRyaWJ1dG9ycz48YXV0aG9ycz48YXV0
aG9yPkJhdGFpbGxlLCBBLjwvYXV0aG9yPjxhdXRob3I+Rm91cm5pZSwgRy48L2F1dGhvcj48YXV0
aG9yPkNydXosIE0uPC9hdXRob3I+PGF1dGhvcj5DZWRlbm8sIFYuPC9hdXRob3I+PGF1dGhvcj5Q
YXJrZXIsIFAuIEcuPC9hdXRob3I+PGF1dGhvcj5DdW5uaW5naGFtLCBBLiBBLjwvYXV0aG9yPjxh
dXRob3I+R29vZG1hbiwgUy4gSi48L2F1dGhvcj48L2F1dGhvcnM+PC9jb250cmlidXRvcnM+PGF1
dGgtYWRkcmVzcz5JbnN0aXR1dGUgb2YgSW50ZWdyYXRpdmUgYW5kIENvbXBhcmF0aXZlIEJpb2xv
Z3ksIFVuaXZlcnNpdHkgb2YgTGVlZHMsIExlZWRzIExTMiA5SlQsIFVLLiBiYXRhaWxsZS5hbWFA
Z21haWwuY29tPC9hdXRoLWFkZHJlc3M+PHRpdGxlcz48dGl0bGU+PHN0eWxlIGZhY2U9Im5vcm1h
bCIgZm9udD0iZGVmYXVsdCIgc2l6ZT0iMTAwJSI+SG9zdCBzZWxlY3Rpb24gYW5kIHBhcmFzaXRl
IGluZmVjdGlvbiBpbiA8L3N0eWxlPjxzdHlsZSBmYWNlPSJpdGFsaWMiIGZvbnQ9ImRlZmF1bHQi
IHNpemU9IjEwMCUiPkFlZGVzIHRhZW5pb3JoeW5jaHVzPC9zdHlsZT48c3R5bGUgZmFjZT0ibm9y
bWFsIiBmb250PSJkZWZhdWx0IiBzaXplPSIxMDAlIj4sIGVuZGVtaWMgZGlzZWFzZSB2ZWN0b3Ig
aW4gdGhlIEdhbGFwYWdvcyBJc2xhbmRzPC9zdHlsZT48L3RpdGxlPjxzZWNvbmRhcnktdGl0bGU+
SW5mZWN0IEdlbmV0IEV2b2w8L3NlY29uZGFyeS10aXRsZT48YWx0LXRpdGxlPkluZmVjdGlvbiwg
Z2VuZXRpY3MgYW5kIGV2b2x1dGlvbiA6IGpvdXJuYWwgb2YgbW9sZWN1bGFyIGVwaWRlbWlvbG9n
eSBhbmQgZXZvbHV0aW9uYXJ5IGdlbmV0aWNzIGluIGluZmVjdGlvdXMgZGlzZWFzZXM8L2FsdC10
aXRsZT48L3RpdGxlcz48cGVyaW9kaWNhbD48ZnVsbC10aXRsZT5JbmZlY3Rpb24sIEdlbmV0aWNz
IGFuZCBFdm9sdXRpb248L2Z1bGwtdGl0bGU+PGFiYnItMT5JbmZlY3QuIEdlbmV0LiBFdm9sLjwv
YWJici0xPjxhYmJyLTI+SW5mZWN0IEdlbmV0IEV2b2w8L2FiYnItMj48YWJici0zPkluZmVjdGlv
biwgR2VuZXRpY3MgJmFtcDsgRXZvbHV0aW9uPC9hYmJyLTM+PC9wZXJpb2RpY2FsPjxwYWdlcz4x
ODMxLTQxPC9wYWdlcz48dm9sdW1lPjEyPC92b2x1bWU+PG51bWJlcj44PC9udW1iZXI+PGVkaXRp
b24+MjAxMi8wOC8yODwvZWRpdGlvbj48a2V5d29yZHM+PGtleXdvcmQ+QWVkZXMvKnBhcmFzaXRv
bG9neS8qcGh5c2lvbG9neTwva2V5d29yZD48a2V5d29yZD5BbmltYWxzPC9rZXl3b3JkPjxrZXl3
b3JkPkFwaWNvbXBsZXhhL2NsYXNzaWZpY2F0aW9uL2dlbmV0aWNzL2lzb2xhdGlvbiAmYW1wOyBw
dXJpZmljYXRpb248L2tleXdvcmQ+PGtleXdvcmQ+RWN1YWRvci9lcGlkZW1pb2xvZ3k8L2tleXdv
cmQ+PGtleXdvcmQ+RW5kZW1pYyBEaXNlYXNlczwva2V5d29yZD48a2V5d29yZD5GZWVkaW5nIEJl
aGF2aW9yLypwaHlzaW9sb2d5PC9rZXl3b3JkPjxrZXl3b3JkPkdhc3Ryb2ludGVzdGluYWwgQ29u
dGVudHMvcGFyYXNpdG9sb2d5PC9rZXl3b3JkPjxrZXl3b3JkPkhlYWQvcGFyYXNpdG9sb2d5PC9r
ZXl3b3JkPjxrZXl3b3JkPkhvc3QtUGFyYXNpdGUgSW50ZXJhY3Rpb25zPC9rZXl3b3JkPjxrZXl3
b3JkPklndWFuYXM8L2tleXdvcmQ+PGtleXdvcmQ+SW5zZWN0IFZlY3RvcnMvKnBhcmFzaXRvbG9n
eS8qcGh5c2lvbG9neTwva2V5d29yZD48a2V5d29yZD5NYW1tYWxzPC9rZXl3b3JkPjxrZXl3b3Jk
PlBoeWxvZ2VueTwva2V5d29yZD48a2V5d29yZD5Qcm90b3pvYW4gSW5mZWN0aW9ucywgQW5pbWFs
L2Jsb29kL2VwaWRlbWlvbG9neS9wYXJhc2l0b2xvZ3kvKnRyYW5zbWlzc2lvbjwva2V5d29yZD48
a2V5d29yZD5UaG9yYXgvcGFyYXNpdG9sb2d5PC9rZXl3b3JkPjwva2V5d29yZHM+PGRhdGVzPjx5
ZWFyPjIwMTI8L3llYXI+PHB1Yi1kYXRlcz48ZGF0ZT5EZWM8L2RhdGU+PC9wdWItZGF0ZXM+PC9k
YXRlcz48aXNibj4xNTY3LTEzNDg8L2lzYm4+PGFjY2Vzc2lvbi1udW0+MjI5MjE3MzA8L2FjY2Vz
c2lvbi1udW0+PHVybHM+PC91cmxzPjxlbGVjdHJvbmljLXJlc291cmNlLW51bT4xMC4xMDE2L2ou
bWVlZ2lkLjIwMTIuMDcuMDE5PC9lbGVjdHJvbmljLXJlc291cmNlLW51bT48cmVtb3RlLWRhdGFi
YXNlLXByb3ZpZGVyPk5MTTwvcmVtb3RlLWRhdGFiYXNlLXByb3ZpZGVyPjxsYW5ndWFnZT5lbmc8
L2xhbmd1YWdlPjwvcmVjb3JkPjwvQ2l0ZT48Q2l0ZT48QXV0aG9yPkNhc2lyYWdoaTwvQXV0aG9y
PjxZZWFyPjIwMDE8L1llYXI+PFJlY051bT4yNTY3PC9SZWNOdW0+PHJlY29yZD48cmVjLW51bWJl
cj4yNTY3PC9yZWMtbnVtYmVyPjxmb3JlaWduLWtleXM+PGtleSBhcHA9IkVOIiBkYi1pZD0iZnh2
djJleGVtZjJ3NWNlZTBkOHhwemRvcjVyeGR6cnI1cHp6IiB0aW1lc3RhbXA9IjE1MjgxMjg4NTAi
PjI1Njc8L2tleT48L2ZvcmVpZ24ta2V5cz48cmVmLXR5cGUgbmFtZT0iSm91cm5hbCBBcnRpY2xl
Ij4xNzwvcmVmLXR5cGU+PGNvbnRyaWJ1dG9ycz48YXV0aG9ycz48YXV0aG9yPkNhc2lyYWdoaSwg
TS48L2F1dGhvcj48YXV0aG9yPkFuZGVyc29uLCBULiBKLjwvYXV0aG9yPjxhdXRob3I+QmFuZGks
IEMuPC9hdXRob3I+PGF1dGhvcj5CYXp6b2NjaGksIEMuPC9hdXRob3I+PGF1dGhvcj5HZW5jaGks
IEMuPC9hdXRob3I+PC9hdXRob3JzPjwvY29udHJpYnV0b3JzPjxhdXRoLWFkZHJlc3M+SXN0aXR1
dG8gZGkgUGF0b2xvZ2lhIEdlbmVyYWxlIFZldGVyaW5hcmlhLCBVbml2ZXJzaXRhIGRpIE1pbGFu
bywgSXRhbHkuPC9hdXRoLWFkZHJlc3M+PHRpdGxlcz48dGl0bGU+PHN0eWxlIGZhY2U9Im5vcm1h
bCIgZm9udD0iZGVmYXVsdCIgc2l6ZT0iMTAwJSI+QSBwaHlsb2dlbmV0aWMgYW5hbHlzaXMgb2Yg
ZmlsYXJpYWwgbmVtYXRvZGVzOiBjb21wYXJpc29uIHdpdGggdGhlIHBoeWxvZ2VueSBvZiA8L3N0
eWxlPjxzdHlsZSBmYWNlPSJpdGFsaWMiIGZvbnQ9ImRlZmF1bHQiIHNpemU9IjEwMCUiPldvbGJh
Y2hpYTwvc3R5bGU+PHN0eWxlIGZhY2U9Im5vcm1hbCIgZm9udD0iZGVmYXVsdCIgc2l6ZT0iMTAw
JSI+IGVuZG9zeW1iaW9udHM8L3N0eWxlPjwvdGl0bGU+PHNlY29uZGFyeS10aXRsZT5QYXJhc2l0
b2w8L3NlY29uZGFyeS10aXRsZT48YWx0LXRpdGxlPlBhcmFzaXRvbG9neTwvYWx0LXRpdGxlPjwv
dGl0bGVzPjxhbHQtcGVyaW9kaWNhbD48ZnVsbC10aXRsZT5QYXJhc2l0b2xvZ3k8L2Z1bGwtdGl0
bGU+PGFiYnItMT5QYXJhc2l0b2xvZ3k8L2FiYnItMT48YWJici0yPlBhcmFzaXRvbG9neTwvYWJi
ci0yPjwvYWx0LXBlcmlvZGljYWw+PHBhZ2VzPjkzLTEwMzwvcGFnZXM+PHZvbHVtZT4xMjIgPC92
b2x1bWU+PG51bWJlcj4xPC9udW1iZXI+PGVkaXRpb24+MjAwMS8wMi8yNDwvZWRpdGlvbj48a2V5
d29yZHM+PGtleXdvcmQ+QW5pbWFsczwva2V5d29yZD48a2V5d29yZD5CYWN0ZXJpYWwgT3V0ZXIg
TWVtYnJhbmUgUHJvdGVpbnMvZ2VuZXRpY3M8L2tleXdvcmQ+PGtleXdvcmQ+QmFjdGVyaWFsIFBy
b3RlaW5zL2dlbmV0aWNzPC9rZXl3b3JkPjxrZXl3b3JkPipDeXRvc2tlbGV0YWwgUHJvdGVpbnM8
L2tleXdvcmQ+PGtleXdvcmQ+RWxlY3Ryb24gVHJhbnNwb3J0IENvbXBsZXggSVYvZ2VuZXRpY3M8
L2tleXdvcmQ+PGtleXdvcmQ+RmlsYXJpb2lkZWEvKmNsYXNzaWZpY2F0aW9uL2Vuenltb2xvZ3kv
Z2VuZXRpY3MvbWljcm9iaW9sb2d5PC9rZXl3b3JkPjxrZXl3b3JkPlBoeWxvZ2VueTwva2V5d29y
ZD48a2V5d29yZD5STkEsIFJpYm9zb21hbCwgMTZTL2NoZW1pc3RyeTwva2V5d29yZD48a2V5d29y
ZD5TeW1iaW9zaXM8L2tleXdvcmQ+PGtleXdvcmQ+VGhlbGF6aW9pZGVhL2NsYXNzaWZpY2F0aW9u
L2Vuenltb2xvZ3kvZ2VuZXRpY3M8L2tleXdvcmQ+PGtleXdvcmQ+V29sYmFjaGlhLypjbGFzc2lm
aWNhdGlvbi9lbnp5bW9sb2d5PC9rZXl3b3JkPjwva2V5d29yZHM+PGRhdGVzPjx5ZWFyPjIwMDE8
L3llYXI+PHB1Yi1kYXRlcz48ZGF0ZT5KYW48L2RhdGU+PC9wdWItZGF0ZXM+PC9kYXRlcz48aXNi
bj4wMDMxLTE4MjAgKFByaW50KSYjeEQ7MDAzMS0xODIwPC9pc2JuPjxhY2Nlc3Npb24tbnVtPjEx
MTk3NzcwPC9hY2Nlc3Npb24tbnVtPjx1cmxzPjwvdXJscz48cmVtb3RlLWRhdGFiYXNlLXByb3Zp
ZGVyPk5MTTwvcmVtb3RlLWRhdGFiYXNlLXByb3ZpZGVyPjxsYW5ndWFnZT5lbmc8L2xhbmd1YWdl
PjwvcmVjb3JkPjwvQ2l0ZT48L0VuZE5vdGU+
</w:fldData>
              </w:fldChar>
            </w:r>
            <w:r w:rsidR="00553F2B">
              <w:instrText xml:space="preserve"> ADDIN EN.CITE </w:instrText>
            </w:r>
            <w:r w:rsidR="00553F2B">
              <w:fldChar w:fldCharType="begin">
                <w:fldData xml:space="preserve">PEVuZE5vdGU+PENpdGU+PEF1dGhvcj5CYXRhaWxsZTwvQXV0aG9yPjxZZWFyPjIwMTI8L1llYXI+
PFJlY051bT4yNTY4PC9SZWNOdW0+PERpc3BsYXlUZXh0PlszLCA0XTwvRGlzcGxheVRleHQ+PHJl
Y29yZD48cmVjLW51bWJlcj4yNTY4PC9yZWMtbnVtYmVyPjxmb3JlaWduLWtleXM+PGtleSBhcHA9
IkVOIiBkYi1pZD0iZnh2djJleGVtZjJ3NWNlZTBkOHhwemRvcjVyeGR6cnI1cHp6IiB0aW1lc3Rh
bXA9IjE1MjgxMjkxOTkiPjI1Njg8L2tleT48L2ZvcmVpZ24ta2V5cz48cmVmLXR5cGUgbmFtZT0i
Sm91cm5hbCBBcnRpY2xlIj4xNzwvcmVmLXR5cGU+PGNvbnRyaWJ1dG9ycz48YXV0aG9ycz48YXV0
aG9yPkJhdGFpbGxlLCBBLjwvYXV0aG9yPjxhdXRob3I+Rm91cm5pZSwgRy48L2F1dGhvcj48YXV0
aG9yPkNydXosIE0uPC9hdXRob3I+PGF1dGhvcj5DZWRlbm8sIFYuPC9hdXRob3I+PGF1dGhvcj5Q
YXJrZXIsIFAuIEcuPC9hdXRob3I+PGF1dGhvcj5DdW5uaW5naGFtLCBBLiBBLjwvYXV0aG9yPjxh
dXRob3I+R29vZG1hbiwgUy4gSi48L2F1dGhvcj48L2F1dGhvcnM+PC9jb250cmlidXRvcnM+PGF1
dGgtYWRkcmVzcz5JbnN0aXR1dGUgb2YgSW50ZWdyYXRpdmUgYW5kIENvbXBhcmF0aXZlIEJpb2xv
Z3ksIFVuaXZlcnNpdHkgb2YgTGVlZHMsIExlZWRzIExTMiA5SlQsIFVLLiBiYXRhaWxsZS5hbWFA
Z21haWwuY29tPC9hdXRoLWFkZHJlc3M+PHRpdGxlcz48dGl0bGU+PHN0eWxlIGZhY2U9Im5vcm1h
bCIgZm9udD0iZGVmYXVsdCIgc2l6ZT0iMTAwJSI+SG9zdCBzZWxlY3Rpb24gYW5kIHBhcmFzaXRl
IGluZmVjdGlvbiBpbiA8L3N0eWxlPjxzdHlsZSBmYWNlPSJpdGFsaWMiIGZvbnQ9ImRlZmF1bHQi
IHNpemU9IjEwMCUiPkFlZGVzIHRhZW5pb3JoeW5jaHVzPC9zdHlsZT48c3R5bGUgZmFjZT0ibm9y
bWFsIiBmb250PSJkZWZhdWx0IiBzaXplPSIxMDAlIj4sIGVuZGVtaWMgZGlzZWFzZSB2ZWN0b3Ig
aW4gdGhlIEdhbGFwYWdvcyBJc2xhbmRzPC9zdHlsZT48L3RpdGxlPjxzZWNvbmRhcnktdGl0bGU+
SW5mZWN0IEdlbmV0IEV2b2w8L3NlY29uZGFyeS10aXRsZT48YWx0LXRpdGxlPkluZmVjdGlvbiwg
Z2VuZXRpY3MgYW5kIGV2b2x1dGlvbiA6IGpvdXJuYWwgb2YgbW9sZWN1bGFyIGVwaWRlbWlvbG9n
eSBhbmQgZXZvbHV0aW9uYXJ5IGdlbmV0aWNzIGluIGluZmVjdGlvdXMgZGlzZWFzZXM8L2FsdC10
aXRsZT48L3RpdGxlcz48cGVyaW9kaWNhbD48ZnVsbC10aXRsZT5JbmZlY3Rpb24sIEdlbmV0aWNz
IGFuZCBFdm9sdXRpb248L2Z1bGwtdGl0bGU+PGFiYnItMT5JbmZlY3QuIEdlbmV0LiBFdm9sLjwv
YWJici0xPjxhYmJyLTI+SW5mZWN0IEdlbmV0IEV2b2w8L2FiYnItMj48YWJici0zPkluZmVjdGlv
biwgR2VuZXRpY3MgJmFtcDsgRXZvbHV0aW9uPC9hYmJyLTM+PC9wZXJpb2RpY2FsPjxwYWdlcz4x
ODMxLTQxPC9wYWdlcz48dm9sdW1lPjEyPC92b2x1bWU+PG51bWJlcj44PC9udW1iZXI+PGVkaXRp
b24+MjAxMi8wOC8yODwvZWRpdGlvbj48a2V5d29yZHM+PGtleXdvcmQ+QWVkZXMvKnBhcmFzaXRv
bG9neS8qcGh5c2lvbG9neTwva2V5d29yZD48a2V5d29yZD5BbmltYWxzPC9rZXl3b3JkPjxrZXl3
b3JkPkFwaWNvbXBsZXhhL2NsYXNzaWZpY2F0aW9uL2dlbmV0aWNzL2lzb2xhdGlvbiAmYW1wOyBw
dXJpZmljYXRpb248L2tleXdvcmQ+PGtleXdvcmQ+RWN1YWRvci9lcGlkZW1pb2xvZ3k8L2tleXdv
cmQ+PGtleXdvcmQ+RW5kZW1pYyBEaXNlYXNlczwva2V5d29yZD48a2V5d29yZD5GZWVkaW5nIEJl
aGF2aW9yLypwaHlzaW9sb2d5PC9rZXl3b3JkPjxrZXl3b3JkPkdhc3Ryb2ludGVzdGluYWwgQ29u
dGVudHMvcGFyYXNpdG9sb2d5PC9rZXl3b3JkPjxrZXl3b3JkPkhlYWQvcGFyYXNpdG9sb2d5PC9r
ZXl3b3JkPjxrZXl3b3JkPkhvc3QtUGFyYXNpdGUgSW50ZXJhY3Rpb25zPC9rZXl3b3JkPjxrZXl3
b3JkPklndWFuYXM8L2tleXdvcmQ+PGtleXdvcmQ+SW5zZWN0IFZlY3RvcnMvKnBhcmFzaXRvbG9n
eS8qcGh5c2lvbG9neTwva2V5d29yZD48a2V5d29yZD5NYW1tYWxzPC9rZXl3b3JkPjxrZXl3b3Jk
PlBoeWxvZ2VueTwva2V5d29yZD48a2V5d29yZD5Qcm90b3pvYW4gSW5mZWN0aW9ucywgQW5pbWFs
L2Jsb29kL2VwaWRlbWlvbG9neS9wYXJhc2l0b2xvZ3kvKnRyYW5zbWlzc2lvbjwva2V5d29yZD48
a2V5d29yZD5UaG9yYXgvcGFyYXNpdG9sb2d5PC9rZXl3b3JkPjwva2V5d29yZHM+PGRhdGVzPjx5
ZWFyPjIwMTI8L3llYXI+PHB1Yi1kYXRlcz48ZGF0ZT5EZWM8L2RhdGU+PC9wdWItZGF0ZXM+PC9k
YXRlcz48aXNibj4xNTY3LTEzNDg8L2lzYm4+PGFjY2Vzc2lvbi1udW0+MjI5MjE3MzA8L2FjY2Vz
c2lvbi1udW0+PHVybHM+PC91cmxzPjxlbGVjdHJvbmljLXJlc291cmNlLW51bT4xMC4xMDE2L2ou
bWVlZ2lkLjIwMTIuMDcuMDE5PC9lbGVjdHJvbmljLXJlc291cmNlLW51bT48cmVtb3RlLWRhdGFi
YXNlLXByb3ZpZGVyPk5MTTwvcmVtb3RlLWRhdGFiYXNlLXByb3ZpZGVyPjxsYW5ndWFnZT5lbmc8
L2xhbmd1YWdlPjwvcmVjb3JkPjwvQ2l0ZT48Q2l0ZT48QXV0aG9yPkNhc2lyYWdoaTwvQXV0aG9y
PjxZZWFyPjIwMDE8L1llYXI+PFJlY051bT4yNTY3PC9SZWNOdW0+PHJlY29yZD48cmVjLW51bWJl
cj4yNTY3PC9yZWMtbnVtYmVyPjxmb3JlaWduLWtleXM+PGtleSBhcHA9IkVOIiBkYi1pZD0iZnh2
djJleGVtZjJ3NWNlZTBkOHhwemRvcjVyeGR6cnI1cHp6IiB0aW1lc3RhbXA9IjE1MjgxMjg4NTAi
PjI1Njc8L2tleT48L2ZvcmVpZ24ta2V5cz48cmVmLXR5cGUgbmFtZT0iSm91cm5hbCBBcnRpY2xl
Ij4xNzwvcmVmLXR5cGU+PGNvbnRyaWJ1dG9ycz48YXV0aG9ycz48YXV0aG9yPkNhc2lyYWdoaSwg
TS48L2F1dGhvcj48YXV0aG9yPkFuZGVyc29uLCBULiBKLjwvYXV0aG9yPjxhdXRob3I+QmFuZGks
IEMuPC9hdXRob3I+PGF1dGhvcj5CYXp6b2NjaGksIEMuPC9hdXRob3I+PGF1dGhvcj5HZW5jaGks
IEMuPC9hdXRob3I+PC9hdXRob3JzPjwvY29udHJpYnV0b3JzPjxhdXRoLWFkZHJlc3M+SXN0aXR1
dG8gZGkgUGF0b2xvZ2lhIEdlbmVyYWxlIFZldGVyaW5hcmlhLCBVbml2ZXJzaXRhIGRpIE1pbGFu
bywgSXRhbHkuPC9hdXRoLWFkZHJlc3M+PHRpdGxlcz48dGl0bGU+PHN0eWxlIGZhY2U9Im5vcm1h
bCIgZm9udD0iZGVmYXVsdCIgc2l6ZT0iMTAwJSI+QSBwaHlsb2dlbmV0aWMgYW5hbHlzaXMgb2Yg
ZmlsYXJpYWwgbmVtYXRvZGVzOiBjb21wYXJpc29uIHdpdGggdGhlIHBoeWxvZ2VueSBvZiA8L3N0
eWxlPjxzdHlsZSBmYWNlPSJpdGFsaWMiIGZvbnQ9ImRlZmF1bHQiIHNpemU9IjEwMCUiPldvbGJh
Y2hpYTwvc3R5bGU+PHN0eWxlIGZhY2U9Im5vcm1hbCIgZm9udD0iZGVmYXVsdCIgc2l6ZT0iMTAw
JSI+IGVuZG9zeW1iaW9udHM8L3N0eWxlPjwvdGl0bGU+PHNlY29uZGFyeS10aXRsZT5QYXJhc2l0
b2w8L3NlY29uZGFyeS10aXRsZT48YWx0LXRpdGxlPlBhcmFzaXRvbG9neTwvYWx0LXRpdGxlPjwv
dGl0bGVzPjxhbHQtcGVyaW9kaWNhbD48ZnVsbC10aXRsZT5QYXJhc2l0b2xvZ3k8L2Z1bGwtdGl0
bGU+PGFiYnItMT5QYXJhc2l0b2xvZ3k8L2FiYnItMT48YWJici0yPlBhcmFzaXRvbG9neTwvYWJi
ci0yPjwvYWx0LXBlcmlvZGljYWw+PHBhZ2VzPjkzLTEwMzwvcGFnZXM+PHZvbHVtZT4xMjIgPC92
b2x1bWU+PG51bWJlcj4xPC9udW1iZXI+PGVkaXRpb24+MjAwMS8wMi8yNDwvZWRpdGlvbj48a2V5
d29yZHM+PGtleXdvcmQ+QW5pbWFsczwva2V5d29yZD48a2V5d29yZD5CYWN0ZXJpYWwgT3V0ZXIg
TWVtYnJhbmUgUHJvdGVpbnMvZ2VuZXRpY3M8L2tleXdvcmQ+PGtleXdvcmQ+QmFjdGVyaWFsIFBy
b3RlaW5zL2dlbmV0aWNzPC9rZXl3b3JkPjxrZXl3b3JkPipDeXRvc2tlbGV0YWwgUHJvdGVpbnM8
L2tleXdvcmQ+PGtleXdvcmQ+RWxlY3Ryb24gVHJhbnNwb3J0IENvbXBsZXggSVYvZ2VuZXRpY3M8
L2tleXdvcmQ+PGtleXdvcmQ+RmlsYXJpb2lkZWEvKmNsYXNzaWZpY2F0aW9uL2Vuenltb2xvZ3kv
Z2VuZXRpY3MvbWljcm9iaW9sb2d5PC9rZXl3b3JkPjxrZXl3b3JkPlBoeWxvZ2VueTwva2V5d29y
ZD48a2V5d29yZD5STkEsIFJpYm9zb21hbCwgMTZTL2NoZW1pc3RyeTwva2V5d29yZD48a2V5d29y
ZD5TeW1iaW9zaXM8L2tleXdvcmQ+PGtleXdvcmQ+VGhlbGF6aW9pZGVhL2NsYXNzaWZpY2F0aW9u
L2Vuenltb2xvZ3kvZ2VuZXRpY3M8L2tleXdvcmQ+PGtleXdvcmQ+V29sYmFjaGlhLypjbGFzc2lm
aWNhdGlvbi9lbnp5bW9sb2d5PC9rZXl3b3JkPjwva2V5d29yZHM+PGRhdGVzPjx5ZWFyPjIwMDE8
L3llYXI+PHB1Yi1kYXRlcz48ZGF0ZT5KYW48L2RhdGU+PC9wdWItZGF0ZXM+PC9kYXRlcz48aXNi
bj4wMDMxLTE4MjAgKFByaW50KSYjeEQ7MDAzMS0xODIwPC9pc2JuPjxhY2Nlc3Npb24tbnVtPjEx
MTk3NzcwPC9hY2Nlc3Npb24tbnVtPjx1cmxzPjwvdXJscz48cmVtb3RlLWRhdGFiYXNlLXByb3Zp
ZGVyPk5MTTwvcmVtb3RlLWRhdGFiYXNlLXByb3ZpZGVyPjxsYW5ndWFnZT5lbmc8L2xhbmd1YWdl
PjwvcmVjb3JkPjwvQ2l0ZT48L0VuZE5vdGU+
</w:fldData>
              </w:fldChar>
            </w:r>
            <w:r w:rsidR="00553F2B">
              <w:instrText xml:space="preserve"> ADDIN EN.CITE.DATA  </w:instrText>
            </w:r>
            <w:r w:rsidR="00553F2B">
              <w:fldChar w:fldCharType="end"/>
            </w:r>
            <w:r>
              <w:fldChar w:fldCharType="separate"/>
            </w:r>
            <w:r w:rsidR="00553F2B">
              <w:rPr>
                <w:noProof/>
              </w:rPr>
              <w:t>[3, 4]</w:t>
            </w:r>
            <w:r>
              <w:fldChar w:fldCharType="end"/>
            </w:r>
          </w:p>
        </w:tc>
      </w:tr>
      <w:tr w:rsidR="002E2ACF" w:rsidRPr="00512823" w14:paraId="3B16B075" w14:textId="77777777" w:rsidTr="002E2ACF">
        <w:trPr>
          <w:trHeight w:val="576"/>
        </w:trPr>
        <w:tc>
          <w:tcPr>
            <w:tcW w:w="562" w:type="pct"/>
            <w:vMerge w:val="restart"/>
          </w:tcPr>
          <w:p w14:paraId="62F87D40" w14:textId="77777777" w:rsidR="002E2ACF" w:rsidRPr="00512823" w:rsidRDefault="002E2ACF" w:rsidP="0037253C">
            <w:proofErr w:type="spellStart"/>
            <w:r w:rsidRPr="00512823">
              <w:t>Haemosporida</w:t>
            </w:r>
            <w:proofErr w:type="spellEnd"/>
          </w:p>
        </w:tc>
        <w:tc>
          <w:tcPr>
            <w:tcW w:w="261" w:type="pct"/>
          </w:tcPr>
          <w:p w14:paraId="71E9F536" w14:textId="77777777" w:rsidR="002E2ACF" w:rsidRPr="00512823" w:rsidRDefault="002E2ACF" w:rsidP="0037253C">
            <w:r w:rsidRPr="00512823">
              <w:t>16S</w:t>
            </w:r>
          </w:p>
        </w:tc>
        <w:tc>
          <w:tcPr>
            <w:tcW w:w="1512" w:type="pct"/>
          </w:tcPr>
          <w:p w14:paraId="37710736" w14:textId="77777777" w:rsidR="002E2ACF" w:rsidRPr="00512823" w:rsidRDefault="002E2ACF" w:rsidP="0037253C">
            <w:r w:rsidRPr="00512823">
              <w:t>343F</w:t>
            </w:r>
          </w:p>
          <w:p w14:paraId="062E805B" w14:textId="77777777" w:rsidR="002E2ACF" w:rsidRPr="00512823" w:rsidRDefault="002E2ACF" w:rsidP="0037253C">
            <w:r w:rsidRPr="00512823">
              <w:t>GCTCACGCATCGCTTCT</w:t>
            </w:r>
          </w:p>
        </w:tc>
        <w:tc>
          <w:tcPr>
            <w:tcW w:w="1758" w:type="pct"/>
          </w:tcPr>
          <w:p w14:paraId="40FEDF73" w14:textId="77777777" w:rsidR="002E2ACF" w:rsidRPr="00512823" w:rsidRDefault="002E2ACF" w:rsidP="0037253C">
            <w:r w:rsidRPr="00512823">
              <w:t>496R</w:t>
            </w:r>
          </w:p>
          <w:p w14:paraId="0CCF280E" w14:textId="77777777" w:rsidR="002E2ACF" w:rsidRPr="00512823" w:rsidRDefault="002E2ACF" w:rsidP="0037253C">
            <w:r w:rsidRPr="00512823">
              <w:t>GACCGGTCATTTTCTTTG</w:t>
            </w:r>
          </w:p>
        </w:tc>
        <w:tc>
          <w:tcPr>
            <w:tcW w:w="423" w:type="pct"/>
          </w:tcPr>
          <w:p w14:paraId="02405C6F" w14:textId="77777777" w:rsidR="002E2ACF" w:rsidRPr="00512823" w:rsidRDefault="002E2ACF" w:rsidP="002E2ACF">
            <w:pPr>
              <w:jc w:val="center"/>
            </w:pPr>
            <w:r w:rsidRPr="00512823">
              <w:t>154</w:t>
            </w:r>
          </w:p>
        </w:tc>
        <w:tc>
          <w:tcPr>
            <w:tcW w:w="483" w:type="pct"/>
          </w:tcPr>
          <w:p w14:paraId="7A26BC67" w14:textId="11FDDE2F" w:rsidR="002E2ACF" w:rsidRPr="00512823" w:rsidRDefault="009E2E81" w:rsidP="00553F2B">
            <w:pPr>
              <w:jc w:val="center"/>
            </w:pPr>
            <w:r>
              <w:fldChar w:fldCharType="begin">
                <w:fldData xml:space="preserve">PEVuZE5vdGU+PENpdGU+PEF1dGhvcj5GZWNjaGlvPC9BdXRob3I+PFllYXI+MjAxMzwvWWVhcj48
UmVjTnVtPjI1NjM8L1JlY051bT48RGlzcGxheVRleHQ+WzUsIDZdPC9EaXNwbGF5VGV4dD48cmVj
b3JkPjxyZWMtbnVtYmVyPjI1NjM8L3JlYy1udW1iZXI+PGZvcmVpZ24ta2V5cz48a2V5IGFwcD0i
RU4iIGRiLWlkPSJmeHZ2MmV4ZW1mMnc1Y2VlMGQ4eHB6ZG9yNXJ4ZHpycjVwenoiIHRpbWVzdGFt
cD0iMTUyODEyMjIwOCI+MjU2Mzwva2V5PjwvZm9yZWlnbi1rZXlzPjxyZWYtdHlwZSBuYW1lPSJK
b3VybmFsIEFydGljbGUiPjE3PC9yZWYtdHlwZT48Y29udHJpYnV0b3JzPjxhdXRob3JzPjxhdXRo
b3I+RmVjY2hpbywgQS48L2F1dGhvcj48YXV0aG9yPkxpbWEsIE0uIFIuPC9hdXRob3I+PGF1dGhv
cj5TdmVuc3Nvbi1Db2VsaG8sIE0uPC9hdXRob3I+PGF1dGhvcj5NYXJpbmksIE0uIEEuPC9hdXRo
b3I+PGF1dGhvcj5SaWNrbGVmcywgUi4gRS48L2F1dGhvcj48L2F1dGhvcnM+PC9jb250cmlidXRv
cnM+PGF1dGgtYWRkcmVzcz5Qcm9ncmFtYSBkZSBQb3MtZ3JhZHVhY2FvIGVtIEJpb2xvZ2lhIEFu
aW1hbCwgVW5pdmVyc2lkYWRlIGRlIEJyYXNpbGlhLCBCcmFzaWxpYSwgREYsIDcwOTE5LTk3MCwg
QnJhemlsLiBhbGFuZmVjY2hpb0B5YWhvby5jb20uYnI8L2F1dGgtYWRkcmVzcz48dGl0bGVzPjx0
aXRsZT5TdHJ1Y3R1cmUgYW5kIG9yZ2FuaXphdGlvbiBvZiBhbiBhdmlhbiBoYWVtb3Nwb3JpZGlh
biBhc3NlbWJsYWdlIGluIGEgTmVvdHJvcGljYWwgc2F2YW5uYSBpbiBCcmF6aWw8L3RpdGxlPjxz
ZWNvbmRhcnktdGl0bGU+UGFyYXNpdG9sIDwvc2Vjb25kYXJ5LXRpdGxlPjxhbHQtdGl0bGU+UGFy
YXNpdG9sb2d5PC9hbHQtdGl0bGU+PC90aXRsZXM+PGFsdC1wZXJpb2RpY2FsPjxmdWxsLXRpdGxl
PlBhcmFzaXRvbG9neTwvZnVsbC10aXRsZT48YWJici0xPlBhcmFzaXRvbG9neTwvYWJici0xPjxh
YmJyLTI+UGFyYXNpdG9sb2d5PC9hYmJyLTI+PC9hbHQtcGVyaW9kaWNhbD48cGFnZXM+MTgxLTky
PC9wYWdlcz48dm9sdW1lPjE0MDwvdm9sdW1lPjxudW1iZXI+MjwvbnVtYmVyPjxlZGl0aW9uPjIw
MTIvMDkvMDQ8L2VkaXRpb24+PGtleXdvcmRzPjxrZXl3b3JkPkFuaW1hbHM8L2tleXdvcmQ+PGtl
eXdvcmQ+QmlyZCBEaXNlYXNlcy9lcGlkZW1pb2xvZ3kvKnBhcmFzaXRvbG9neTwva2V5d29yZD48
a2V5d29yZD5CaXJkczwva2V5d29yZD48a2V5d29yZD5CcmF6aWwvZXBpZGVtaW9sb2d5PC9rZXl3
b3JkPjxrZXl3b3JkPkN5dG9jaHJvbWVzIGIvZ2VuZXRpY3M8L2tleXdvcmQ+PGtleXdvcmQ+RWNv
bG9neTwva2V5d29yZD48a2V5d29yZD5IYWVtb3Nwb3JpZGEvY2xhc3NpZmljYXRpb24vKmdlbmV0
aWNzPC9rZXl3b3JkPjxrZXl3b3JkPkhvc3QgU3BlY2lmaWNpdHk8L2tleXdvcmQ+PGtleXdvcmQ+
SG9zdC1QYXJhc2l0ZSBJbnRlcmFjdGlvbnM8L2tleXdvcmQ+PGtleXdvcmQ+UGh5bG9nZW55PC9r
ZXl3b3JkPjxrZXl3b3JkPlByZXZhbGVuY2U8L2tleXdvcmQ+PGtleXdvcmQ+UHJvdG96b2FuIElu
ZmVjdGlvbnMsIEFuaW1hbC9lcGlkZW1pb2xvZ3kvKnBhcmFzaXRvbG9neTwva2V5d29yZD48a2V5
d29yZD5Tb2NpYWwgQmVoYXZpb3I8L2tleXdvcmQ+PGtleXdvcmQ+KlRyb3BpY2FsIENsaW1hdGU8
L2tleXdvcmQ+PC9rZXl3b3Jkcz48ZGF0ZXM+PHllYXI+MjAxMzwveWVhcj48cHViLWRhdGVzPjxk
YXRlPkZlYjwvZGF0ZT48L3B1Yi1kYXRlcz48L2RhdGVzPjxpc2JuPjAwMzEtMTgyMDwvaXNibj48
YWNjZXNzaW9uLW51bT4yMjkzOTExOTwvYWNjZXNzaW9uLW51bT48dXJscz48L3VybHM+PGVsZWN0
cm9uaWMtcmVzb3VyY2UtbnVtPjEwLjEwMTcvczAwMzExODIwMTIwMDE0MTI8L2VsZWN0cm9uaWMt
cmVzb3VyY2UtbnVtPjxyZW1vdGUtZGF0YWJhc2UtcHJvdmlkZXI+TkxNPC9yZW1vdGUtZGF0YWJh
c2UtcHJvdmlkZXI+PGxhbmd1YWdlPmVuZzwvbGFuZ3VhZ2U+PC9yZWNvcmQ+PC9DaXRlPjxDaXRl
PjxBdXRob3I+RmFsbG9uPC9BdXRob3I+PFllYXI+MjAwMzwvWWVhcj48UmVjTnVtPjI1NjY8L1Jl
Y051bT48cmVjb3JkPjxyZWMtbnVtYmVyPjI1NjY8L3JlYy1udW1iZXI+PGZvcmVpZ24ta2V5cz48
a2V5IGFwcD0iRU4iIGRiLWlkPSJmeHZ2MmV4ZW1mMnc1Y2VlMGQ4eHB6ZG9yNXJ4ZHpycjVwenoi
IHRpbWVzdGFtcD0iMTUyODEyNDgyOCI+MjU2Njwva2V5PjwvZm9yZWlnbi1rZXlzPjxyZWYtdHlw
ZSBuYW1lPSJKb3VybmFsIEFydGljbGUiPjE3PC9yZWYtdHlwZT48Y29udHJpYnV0b3JzPjxhdXRo
b3JzPjxhdXRob3I+RmFsbG9uLCBTLiBNLjwvYXV0aG9yPjxhdXRob3I+Umlja2xlZnMsIFIuIEUu
PC9hdXRob3I+PGF1dGhvcj5Td2Fuc29uLCBCLiBMLjwvYXV0aG9yPjxhdXRob3I+QmVybWluZ2hh
bSwgRS48L2F1dGhvcj48L2F1dGhvcnM+PC9jb250cmlidXRvcnM+PGF1dGgtYWRkcmVzcz5EZXBh
cnRtZW50IG9mIEJpb2xvZ3ksIFVuaXZlcnNpdHkgb2YgTWlzc291cmktU3QuIExvdWlzLCA4MDAx
IE5hdHVyYWwgQnJpZGdlIFJvYWQsIFN0LiBMb3VpcywgTWlzc291cmkgNjMxMjEtNDQ5OSwgVVNB
LiBzbWZjZTRAc3R1ZGVudG1haWwudW1zbC5lZHU8L2F1dGgtYWRkcmVzcz48dGl0bGVzPjx0aXRs
ZT5EZXRlY3RpbmcgYXZpYW4gbWFsYXJpYTogYW4gaW1wcm92ZWQgcG9seW1lcmFzZSBjaGFpbiBy
ZWFjdGlvbiBkaWFnbm9zdGljPC90aXRsZT48c2Vjb25kYXJ5LXRpdGxlPkogUGFyYXNpdG9sPC9z
ZWNvbmRhcnktdGl0bGU+PGFsdC10aXRsZT5UaGUgSm91cm5hbCBvZiBwYXJhc2l0b2xvZ3k8L2Fs
dC10aXRsZT48L3RpdGxlcz48cGVyaW9kaWNhbD48ZnVsbC10aXRsZT5Kb3VybmFsIG9mIFBhcmFz
aXRvbG9neTwvZnVsbC10aXRsZT48YWJici0xPkouIFBhcmFzaXRvbC48L2FiYnItMT48YWJici0y
PkogUGFyYXNpdG9sPC9hYmJyLTI+PC9wZXJpb2RpY2FsPjxwYWdlcz4xMDQ0LTc8L3BhZ2VzPjx2
b2x1bWU+ODk8L3ZvbHVtZT48bnVtYmVyPjU8L251bWJlcj48ZWRpdGlvbj4yMDAzLzExLzI1PC9l
ZGl0aW9uPjxrZXl3b3Jkcz48a2V5d29yZD5BbmltYWxzPC9rZXl3b3JkPjxrZXl3b3JkPkJhc2Ug
U2VxdWVuY2U8L2tleXdvcmQ+PGtleXdvcmQ+Q29sdW1iaWRhZS8qcGFyYXNpdG9sb2d5PC9rZXl3
b3JkPjxrZXl3b3JkPkNvbnNlbnN1cyBTZXF1ZW5jZTwva2V5d29yZD48a2V5d29yZD5Db25zZXJ2
ZWQgU2VxdWVuY2U8L2tleXdvcmQ+PGtleXdvcmQ+RE5BIFByaW1lcnM8L2tleXdvcmQ+PGtleXdv
cmQ+RE5BLCBNaXRvY2hvbmRyaWFsL2NoZW1pc3RyeTwva2V5d29yZD48a2V5d29yZD5ETkEsIFJp
Ym9zb21hbC9jaGVtaXN0cnk8L2tleXdvcmQ+PGtleXdvcmQ+SGFlbW9zcG9yaWRhL2dlbmV0aWNz
L2lzb2xhdGlvbiAmYW1wOyBwdXJpZmljYXRpb248L2tleXdvcmQ+PGtleXdvcmQ+TWFsYXJpYSwg
QXZpYW4vKmRpYWdub3Npcy9wYXJhc2l0b2xvZ3k8L2tleXdvcmQ+PGtleXdvcmQ+TW9sZWN1bGFy
IFNlcXVlbmNlIERhdGE8L2tleXdvcmQ+PGtleXdvcmQ+UGxhc21vZGl1bS9nZW5ldGljcy9pc29s
YXRpb24gJmFtcDsgcHVyaWZpY2F0aW9uPC9rZXl3b3JkPjxrZXl3b3JkPlBvbHltZXJhc2UgQ2hh
aW4gUmVhY3Rpb24vKnZldGVyaW5hcnk8L2tleXdvcmQ+PGtleXdvcmQ+Uk5BLCBSaWJvc29tYWwv
Y2hlbWlzdHJ5L2dlbmV0aWNzPC9rZXl3b3JkPjxrZXl3b3JkPlNvbmdiaXJkcy8qcGFyYXNpdG9s
b2d5PC9rZXl3b3JkPjwva2V5d29yZHM+PGRhdGVzPjx5ZWFyPjIwMDM8L3llYXI+PHB1Yi1kYXRl
cz48ZGF0ZT5PY3Q8L2RhdGU+PC9wdWItZGF0ZXM+PC9kYXRlcz48aXNibj4wMDIyLTMzOTUgKFBy
aW50KSYjeEQ7MDAyMi0zMzk1PC9pc2JuPjxhY2Nlc3Npb24tbnVtPjE0NjI3MTU0PC9hY2Nlc3Np
b24tbnVtPjx1cmxzPjwvdXJscz48ZWxlY3Ryb25pYy1yZXNvdXJjZS1udW0+MTAuMTY0NS9nZS0z
MTU3PC9lbGVjdHJvbmljLXJlc291cmNlLW51bT48cmVtb3RlLWRhdGFiYXNlLXByb3ZpZGVyPk5M
TTwvcmVtb3RlLWRhdGFiYXNlLXByb3ZpZGVyPjxsYW5ndWFnZT5lbmc8L2xhbmd1YWdlPjwvcmVj
b3JkPjwvQ2l0ZT48L0VuZE5vdGU+
</w:fldData>
              </w:fldChar>
            </w:r>
            <w:r w:rsidR="00553F2B">
              <w:instrText xml:space="preserve"> ADDIN EN.CITE </w:instrText>
            </w:r>
            <w:r w:rsidR="00553F2B">
              <w:fldChar w:fldCharType="begin">
                <w:fldData xml:space="preserve">PEVuZE5vdGU+PENpdGU+PEF1dGhvcj5GZWNjaGlvPC9BdXRob3I+PFllYXI+MjAxMzwvWWVhcj48
UmVjTnVtPjI1NjM8L1JlY051bT48RGlzcGxheVRleHQ+WzUsIDZdPC9EaXNwbGF5VGV4dD48cmVj
b3JkPjxyZWMtbnVtYmVyPjI1NjM8L3JlYy1udW1iZXI+PGZvcmVpZ24ta2V5cz48a2V5IGFwcD0i
RU4iIGRiLWlkPSJmeHZ2MmV4ZW1mMnc1Y2VlMGQ4eHB6ZG9yNXJ4ZHpycjVwenoiIHRpbWVzdGFt
cD0iMTUyODEyMjIwOCI+MjU2Mzwva2V5PjwvZm9yZWlnbi1rZXlzPjxyZWYtdHlwZSBuYW1lPSJK
b3VybmFsIEFydGljbGUiPjE3PC9yZWYtdHlwZT48Y29udHJpYnV0b3JzPjxhdXRob3JzPjxhdXRo
b3I+RmVjY2hpbywgQS48L2F1dGhvcj48YXV0aG9yPkxpbWEsIE0uIFIuPC9hdXRob3I+PGF1dGhv
cj5TdmVuc3Nvbi1Db2VsaG8sIE0uPC9hdXRob3I+PGF1dGhvcj5NYXJpbmksIE0uIEEuPC9hdXRo
b3I+PGF1dGhvcj5SaWNrbGVmcywgUi4gRS48L2F1dGhvcj48L2F1dGhvcnM+PC9jb250cmlidXRv
cnM+PGF1dGgtYWRkcmVzcz5Qcm9ncmFtYSBkZSBQb3MtZ3JhZHVhY2FvIGVtIEJpb2xvZ2lhIEFu
aW1hbCwgVW5pdmVyc2lkYWRlIGRlIEJyYXNpbGlhLCBCcmFzaWxpYSwgREYsIDcwOTE5LTk3MCwg
QnJhemlsLiBhbGFuZmVjY2hpb0B5YWhvby5jb20uYnI8L2F1dGgtYWRkcmVzcz48dGl0bGVzPjx0
aXRsZT5TdHJ1Y3R1cmUgYW5kIG9yZ2FuaXphdGlvbiBvZiBhbiBhdmlhbiBoYWVtb3Nwb3JpZGlh
biBhc3NlbWJsYWdlIGluIGEgTmVvdHJvcGljYWwgc2F2YW5uYSBpbiBCcmF6aWw8L3RpdGxlPjxz
ZWNvbmRhcnktdGl0bGU+UGFyYXNpdG9sIDwvc2Vjb25kYXJ5LXRpdGxlPjxhbHQtdGl0bGU+UGFy
YXNpdG9sb2d5PC9hbHQtdGl0bGU+PC90aXRsZXM+PGFsdC1wZXJpb2RpY2FsPjxmdWxsLXRpdGxl
PlBhcmFzaXRvbG9neTwvZnVsbC10aXRsZT48YWJici0xPlBhcmFzaXRvbG9neTwvYWJici0xPjxh
YmJyLTI+UGFyYXNpdG9sb2d5PC9hYmJyLTI+PC9hbHQtcGVyaW9kaWNhbD48cGFnZXM+MTgxLTky
PC9wYWdlcz48dm9sdW1lPjE0MDwvdm9sdW1lPjxudW1iZXI+MjwvbnVtYmVyPjxlZGl0aW9uPjIw
MTIvMDkvMDQ8L2VkaXRpb24+PGtleXdvcmRzPjxrZXl3b3JkPkFuaW1hbHM8L2tleXdvcmQ+PGtl
eXdvcmQ+QmlyZCBEaXNlYXNlcy9lcGlkZW1pb2xvZ3kvKnBhcmFzaXRvbG9neTwva2V5d29yZD48
a2V5d29yZD5CaXJkczwva2V5d29yZD48a2V5d29yZD5CcmF6aWwvZXBpZGVtaW9sb2d5PC9rZXl3
b3JkPjxrZXl3b3JkPkN5dG9jaHJvbWVzIGIvZ2VuZXRpY3M8L2tleXdvcmQ+PGtleXdvcmQ+RWNv
bG9neTwva2V5d29yZD48a2V5d29yZD5IYWVtb3Nwb3JpZGEvY2xhc3NpZmljYXRpb24vKmdlbmV0
aWNzPC9rZXl3b3JkPjxrZXl3b3JkPkhvc3QgU3BlY2lmaWNpdHk8L2tleXdvcmQ+PGtleXdvcmQ+
SG9zdC1QYXJhc2l0ZSBJbnRlcmFjdGlvbnM8L2tleXdvcmQ+PGtleXdvcmQ+UGh5bG9nZW55PC9r
ZXl3b3JkPjxrZXl3b3JkPlByZXZhbGVuY2U8L2tleXdvcmQ+PGtleXdvcmQ+UHJvdG96b2FuIElu
ZmVjdGlvbnMsIEFuaW1hbC9lcGlkZW1pb2xvZ3kvKnBhcmFzaXRvbG9neTwva2V5d29yZD48a2V5
d29yZD5Tb2NpYWwgQmVoYXZpb3I8L2tleXdvcmQ+PGtleXdvcmQ+KlRyb3BpY2FsIENsaW1hdGU8
L2tleXdvcmQ+PC9rZXl3b3Jkcz48ZGF0ZXM+PHllYXI+MjAxMzwveWVhcj48cHViLWRhdGVzPjxk
YXRlPkZlYjwvZGF0ZT48L3B1Yi1kYXRlcz48L2RhdGVzPjxpc2JuPjAwMzEtMTgyMDwvaXNibj48
YWNjZXNzaW9uLW51bT4yMjkzOTExOTwvYWNjZXNzaW9uLW51bT48dXJscz48L3VybHM+PGVsZWN0
cm9uaWMtcmVzb3VyY2UtbnVtPjEwLjEwMTcvczAwMzExODIwMTIwMDE0MTI8L2VsZWN0cm9uaWMt
cmVzb3VyY2UtbnVtPjxyZW1vdGUtZGF0YWJhc2UtcHJvdmlkZXI+TkxNPC9yZW1vdGUtZGF0YWJh
c2UtcHJvdmlkZXI+PGxhbmd1YWdlPmVuZzwvbGFuZ3VhZ2U+PC9yZWNvcmQ+PC9DaXRlPjxDaXRl
PjxBdXRob3I+RmFsbG9uPC9BdXRob3I+PFllYXI+MjAwMzwvWWVhcj48UmVjTnVtPjI1NjY8L1Jl
Y051bT48cmVjb3JkPjxyZWMtbnVtYmVyPjI1NjY8L3JlYy1udW1iZXI+PGZvcmVpZ24ta2V5cz48
a2V5IGFwcD0iRU4iIGRiLWlkPSJmeHZ2MmV4ZW1mMnc1Y2VlMGQ4eHB6ZG9yNXJ4ZHpycjVwenoi
IHRpbWVzdGFtcD0iMTUyODEyNDgyOCI+MjU2Njwva2V5PjwvZm9yZWlnbi1rZXlzPjxyZWYtdHlw
ZSBuYW1lPSJKb3VybmFsIEFydGljbGUiPjE3PC9yZWYtdHlwZT48Y29udHJpYnV0b3JzPjxhdXRo
b3JzPjxhdXRob3I+RmFsbG9uLCBTLiBNLjwvYXV0aG9yPjxhdXRob3I+Umlja2xlZnMsIFIuIEUu
PC9hdXRob3I+PGF1dGhvcj5Td2Fuc29uLCBCLiBMLjwvYXV0aG9yPjxhdXRob3I+QmVybWluZ2hh
bSwgRS48L2F1dGhvcj48L2F1dGhvcnM+PC9jb250cmlidXRvcnM+PGF1dGgtYWRkcmVzcz5EZXBh
cnRtZW50IG9mIEJpb2xvZ3ksIFVuaXZlcnNpdHkgb2YgTWlzc291cmktU3QuIExvdWlzLCA4MDAx
IE5hdHVyYWwgQnJpZGdlIFJvYWQsIFN0LiBMb3VpcywgTWlzc291cmkgNjMxMjEtNDQ5OSwgVVNB
LiBzbWZjZTRAc3R1ZGVudG1haWwudW1zbC5lZHU8L2F1dGgtYWRkcmVzcz48dGl0bGVzPjx0aXRs
ZT5EZXRlY3RpbmcgYXZpYW4gbWFsYXJpYTogYW4gaW1wcm92ZWQgcG9seW1lcmFzZSBjaGFpbiBy
ZWFjdGlvbiBkaWFnbm9zdGljPC90aXRsZT48c2Vjb25kYXJ5LXRpdGxlPkogUGFyYXNpdG9sPC9z
ZWNvbmRhcnktdGl0bGU+PGFsdC10aXRsZT5UaGUgSm91cm5hbCBvZiBwYXJhc2l0b2xvZ3k8L2Fs
dC10aXRsZT48L3RpdGxlcz48cGVyaW9kaWNhbD48ZnVsbC10aXRsZT5Kb3VybmFsIG9mIFBhcmFz
aXRvbG9neTwvZnVsbC10aXRsZT48YWJici0xPkouIFBhcmFzaXRvbC48L2FiYnItMT48YWJici0y
PkogUGFyYXNpdG9sPC9hYmJyLTI+PC9wZXJpb2RpY2FsPjxwYWdlcz4xMDQ0LTc8L3BhZ2VzPjx2
b2x1bWU+ODk8L3ZvbHVtZT48bnVtYmVyPjU8L251bWJlcj48ZWRpdGlvbj4yMDAzLzExLzI1PC9l
ZGl0aW9uPjxrZXl3b3Jkcz48a2V5d29yZD5BbmltYWxzPC9rZXl3b3JkPjxrZXl3b3JkPkJhc2Ug
U2VxdWVuY2U8L2tleXdvcmQ+PGtleXdvcmQ+Q29sdW1iaWRhZS8qcGFyYXNpdG9sb2d5PC9rZXl3
b3JkPjxrZXl3b3JkPkNvbnNlbnN1cyBTZXF1ZW5jZTwva2V5d29yZD48a2V5d29yZD5Db25zZXJ2
ZWQgU2VxdWVuY2U8L2tleXdvcmQ+PGtleXdvcmQ+RE5BIFByaW1lcnM8L2tleXdvcmQ+PGtleXdv
cmQ+RE5BLCBNaXRvY2hvbmRyaWFsL2NoZW1pc3RyeTwva2V5d29yZD48a2V5d29yZD5ETkEsIFJp
Ym9zb21hbC9jaGVtaXN0cnk8L2tleXdvcmQ+PGtleXdvcmQ+SGFlbW9zcG9yaWRhL2dlbmV0aWNz
L2lzb2xhdGlvbiAmYW1wOyBwdXJpZmljYXRpb248L2tleXdvcmQ+PGtleXdvcmQ+TWFsYXJpYSwg
QXZpYW4vKmRpYWdub3Npcy9wYXJhc2l0b2xvZ3k8L2tleXdvcmQ+PGtleXdvcmQ+TW9sZWN1bGFy
IFNlcXVlbmNlIERhdGE8L2tleXdvcmQ+PGtleXdvcmQ+UGxhc21vZGl1bS9nZW5ldGljcy9pc29s
YXRpb24gJmFtcDsgcHVyaWZpY2F0aW9uPC9rZXl3b3JkPjxrZXl3b3JkPlBvbHltZXJhc2UgQ2hh
aW4gUmVhY3Rpb24vKnZldGVyaW5hcnk8L2tleXdvcmQ+PGtleXdvcmQ+Uk5BLCBSaWJvc29tYWwv
Y2hlbWlzdHJ5L2dlbmV0aWNzPC9rZXl3b3JkPjxrZXl3b3JkPlNvbmdiaXJkcy8qcGFyYXNpdG9s
b2d5PC9rZXl3b3JkPjwva2V5d29yZHM+PGRhdGVzPjx5ZWFyPjIwMDM8L3llYXI+PHB1Yi1kYXRl
cz48ZGF0ZT5PY3Q8L2RhdGU+PC9wdWItZGF0ZXM+PC9kYXRlcz48aXNibj4wMDIyLTMzOTUgKFBy
aW50KSYjeEQ7MDAyMi0zMzk1PC9pc2JuPjxhY2Nlc3Npb24tbnVtPjE0NjI3MTU0PC9hY2Nlc3Np
b24tbnVtPjx1cmxzPjwvdXJscz48ZWxlY3Ryb25pYy1yZXNvdXJjZS1udW0+MTAuMTY0NS9nZS0z
MTU3PC9lbGVjdHJvbmljLXJlc291cmNlLW51bT48cmVtb3RlLWRhdGFiYXNlLXByb3ZpZGVyPk5M
TTwvcmVtb3RlLWRhdGFiYXNlLXByb3ZpZGVyPjxsYW5ndWFnZT5lbmc8L2xhbmd1YWdlPjwvcmVj
b3JkPjwvQ2l0ZT48L0VuZE5vdGU+
</w:fldData>
              </w:fldChar>
            </w:r>
            <w:r w:rsidR="00553F2B">
              <w:instrText xml:space="preserve"> ADDIN EN.CITE.DATA  </w:instrText>
            </w:r>
            <w:r w:rsidR="00553F2B">
              <w:fldChar w:fldCharType="end"/>
            </w:r>
            <w:r>
              <w:fldChar w:fldCharType="separate"/>
            </w:r>
            <w:r w:rsidR="00553F2B">
              <w:rPr>
                <w:noProof/>
              </w:rPr>
              <w:t>[5, 6]</w:t>
            </w:r>
            <w:r>
              <w:fldChar w:fldCharType="end"/>
            </w:r>
          </w:p>
        </w:tc>
      </w:tr>
      <w:tr w:rsidR="002E2ACF" w:rsidRPr="00512823" w14:paraId="26A9FCF6" w14:textId="77777777" w:rsidTr="002E2ACF">
        <w:trPr>
          <w:trHeight w:val="576"/>
        </w:trPr>
        <w:tc>
          <w:tcPr>
            <w:tcW w:w="562" w:type="pct"/>
            <w:vMerge/>
          </w:tcPr>
          <w:p w14:paraId="707C5EC7" w14:textId="77777777" w:rsidR="002E2ACF" w:rsidRPr="00512823" w:rsidRDefault="002E2ACF" w:rsidP="0037253C"/>
        </w:tc>
        <w:tc>
          <w:tcPr>
            <w:tcW w:w="261" w:type="pct"/>
          </w:tcPr>
          <w:p w14:paraId="6E4CF62C" w14:textId="77777777" w:rsidR="002E2ACF" w:rsidRPr="00512823" w:rsidRDefault="002E2ACF" w:rsidP="0037253C">
            <w:proofErr w:type="spellStart"/>
            <w:r w:rsidRPr="00512823">
              <w:t>Cyt</w:t>
            </w:r>
            <w:proofErr w:type="spellEnd"/>
            <w:r w:rsidRPr="00512823">
              <w:t xml:space="preserve"> b</w:t>
            </w:r>
          </w:p>
        </w:tc>
        <w:tc>
          <w:tcPr>
            <w:tcW w:w="1512" w:type="pct"/>
          </w:tcPr>
          <w:p w14:paraId="198CD5D2" w14:textId="77777777" w:rsidR="002E2ACF" w:rsidRPr="00512823" w:rsidRDefault="002E2ACF" w:rsidP="0037253C">
            <w:r w:rsidRPr="00512823">
              <w:t>3932F</w:t>
            </w:r>
          </w:p>
          <w:p w14:paraId="685577F8" w14:textId="77777777" w:rsidR="002E2ACF" w:rsidRDefault="002E2ACF" w:rsidP="0037253C">
            <w:r w:rsidRPr="00512823">
              <w:t xml:space="preserve">GGGTTATGTATTACCTTGGGGTC  </w:t>
            </w:r>
          </w:p>
          <w:p w14:paraId="4AF3990D" w14:textId="31E84108" w:rsidR="002E2ACF" w:rsidRPr="00512823" w:rsidRDefault="002E2ACF" w:rsidP="0037253C">
            <w:r w:rsidRPr="00512823">
              <w:t xml:space="preserve">413F </w:t>
            </w:r>
          </w:p>
          <w:p w14:paraId="7E4377A9" w14:textId="77777777" w:rsidR="002E2ACF" w:rsidRPr="00512823" w:rsidRDefault="002E2ACF" w:rsidP="0037253C">
            <w:r w:rsidRPr="00512823">
              <w:t>GTGCAACYGTTATTACTAA</w:t>
            </w:r>
          </w:p>
        </w:tc>
        <w:tc>
          <w:tcPr>
            <w:tcW w:w="1758" w:type="pct"/>
          </w:tcPr>
          <w:p w14:paraId="7D529CD4" w14:textId="77777777" w:rsidR="002E2ACF" w:rsidRPr="00512823" w:rsidRDefault="002E2ACF" w:rsidP="0037253C">
            <w:r w:rsidRPr="00512823">
              <w:t>DW4</w:t>
            </w:r>
          </w:p>
          <w:p w14:paraId="3613A4E0" w14:textId="77777777" w:rsidR="002E2ACF" w:rsidRDefault="002E2ACF" w:rsidP="0037253C">
            <w:r w:rsidRPr="00512823">
              <w:t xml:space="preserve">TGTTTGCTTGGGAGCTGTAATCATAATGTG  </w:t>
            </w:r>
          </w:p>
          <w:p w14:paraId="65577CC1" w14:textId="2AA8FE77" w:rsidR="002E2ACF" w:rsidRPr="00512823" w:rsidRDefault="002E2ACF" w:rsidP="0037253C">
            <w:r w:rsidRPr="00512823">
              <w:t xml:space="preserve">926R </w:t>
            </w:r>
          </w:p>
          <w:p w14:paraId="6859EF2C" w14:textId="77777777" w:rsidR="002E2ACF" w:rsidRPr="00512823" w:rsidRDefault="002E2ACF" w:rsidP="0037253C">
            <w:r w:rsidRPr="00512823">
              <w:t>CATCCAATCCATAATAAAGCAT</w:t>
            </w:r>
          </w:p>
        </w:tc>
        <w:tc>
          <w:tcPr>
            <w:tcW w:w="423" w:type="pct"/>
          </w:tcPr>
          <w:p w14:paraId="5D395CE0" w14:textId="77777777" w:rsidR="002E2ACF" w:rsidRDefault="002E2ACF" w:rsidP="002E2ACF">
            <w:pPr>
              <w:jc w:val="center"/>
            </w:pPr>
            <w:r w:rsidRPr="00512823">
              <w:t>702</w:t>
            </w:r>
          </w:p>
          <w:p w14:paraId="3036F3F2" w14:textId="77777777" w:rsidR="002E2ACF" w:rsidRPr="00512823" w:rsidRDefault="002E2ACF" w:rsidP="002E2ACF">
            <w:pPr>
              <w:jc w:val="center"/>
            </w:pPr>
          </w:p>
          <w:p w14:paraId="7CACDACF" w14:textId="77777777" w:rsidR="002E2ACF" w:rsidRPr="00512823" w:rsidRDefault="002E2ACF" w:rsidP="002E2ACF">
            <w:pPr>
              <w:jc w:val="center"/>
            </w:pPr>
            <w:r w:rsidRPr="00512823">
              <w:t>513</w:t>
            </w:r>
          </w:p>
        </w:tc>
        <w:tc>
          <w:tcPr>
            <w:tcW w:w="483" w:type="pct"/>
          </w:tcPr>
          <w:p w14:paraId="0E532473" w14:textId="6F8B2794" w:rsidR="002E2ACF" w:rsidRPr="00512823" w:rsidRDefault="009E2E81" w:rsidP="00553F2B">
            <w:pPr>
              <w:jc w:val="center"/>
            </w:pPr>
            <w:r>
              <w:fldChar w:fldCharType="begin">
                <w:fldData xml:space="preserve">PEVuZE5vdGU+PENpdGU+PEF1dGhvcj5GZWNjaGlvPC9BdXRob3I+PFllYXI+MjAxMzwvWWVhcj48
UmVjTnVtPjI1NjM8L1JlY051bT48RGlzcGxheVRleHQ+WzUsIDcsIDhdPC9EaXNwbGF5VGV4dD48
cmVjb3JkPjxyZWMtbnVtYmVyPjI1NjM8L3JlYy1udW1iZXI+PGZvcmVpZ24ta2V5cz48a2V5IGFw
cD0iRU4iIGRiLWlkPSJmeHZ2MmV4ZW1mMnc1Y2VlMGQ4eHB6ZG9yNXJ4ZHpycjVwenoiIHRpbWVz
dGFtcD0iMTUyODEyMjIwOCI+MjU2Mzwva2V5PjwvZm9yZWlnbi1rZXlzPjxyZWYtdHlwZSBuYW1l
PSJKb3VybmFsIEFydGljbGUiPjE3PC9yZWYtdHlwZT48Y29udHJpYnV0b3JzPjxhdXRob3JzPjxh
dXRob3I+RmVjY2hpbywgQS48L2F1dGhvcj48YXV0aG9yPkxpbWEsIE0uIFIuPC9hdXRob3I+PGF1
dGhvcj5TdmVuc3Nvbi1Db2VsaG8sIE0uPC9hdXRob3I+PGF1dGhvcj5NYXJpbmksIE0uIEEuPC9h
dXRob3I+PGF1dGhvcj5SaWNrbGVmcywgUi4gRS48L2F1dGhvcj48L2F1dGhvcnM+PC9jb250cmli
dXRvcnM+PGF1dGgtYWRkcmVzcz5Qcm9ncmFtYSBkZSBQb3MtZ3JhZHVhY2FvIGVtIEJpb2xvZ2lh
IEFuaW1hbCwgVW5pdmVyc2lkYWRlIGRlIEJyYXNpbGlhLCBCcmFzaWxpYSwgREYsIDcwOTE5LTk3
MCwgQnJhemlsLiBhbGFuZmVjY2hpb0B5YWhvby5jb20uYnI8L2F1dGgtYWRkcmVzcz48dGl0bGVz
Pjx0aXRsZT5TdHJ1Y3R1cmUgYW5kIG9yZ2FuaXphdGlvbiBvZiBhbiBhdmlhbiBoYWVtb3Nwb3Jp
ZGlhbiBhc3NlbWJsYWdlIGluIGEgTmVvdHJvcGljYWwgc2F2YW5uYSBpbiBCcmF6aWw8L3RpdGxl
PjxzZWNvbmRhcnktdGl0bGU+UGFyYXNpdG9sIDwvc2Vjb25kYXJ5LXRpdGxlPjxhbHQtdGl0bGU+
UGFyYXNpdG9sb2d5PC9hbHQtdGl0bGU+PC90aXRsZXM+PGFsdC1wZXJpb2RpY2FsPjxmdWxsLXRp
dGxlPlBhcmFzaXRvbG9neTwvZnVsbC10aXRsZT48YWJici0xPlBhcmFzaXRvbG9neTwvYWJici0x
PjxhYmJyLTI+UGFyYXNpdG9sb2d5PC9hYmJyLTI+PC9hbHQtcGVyaW9kaWNhbD48cGFnZXM+MTgx
LTkyPC9wYWdlcz48dm9sdW1lPjE0MDwvdm9sdW1lPjxudW1iZXI+MjwvbnVtYmVyPjxlZGl0aW9u
PjIwMTIvMDkvMDQ8L2VkaXRpb24+PGtleXdvcmRzPjxrZXl3b3JkPkFuaW1hbHM8L2tleXdvcmQ+
PGtleXdvcmQ+QmlyZCBEaXNlYXNlcy9lcGlkZW1pb2xvZ3kvKnBhcmFzaXRvbG9neTwva2V5d29y
ZD48a2V5d29yZD5CaXJkczwva2V5d29yZD48a2V5d29yZD5CcmF6aWwvZXBpZGVtaW9sb2d5PC9r
ZXl3b3JkPjxrZXl3b3JkPkN5dG9jaHJvbWVzIGIvZ2VuZXRpY3M8L2tleXdvcmQ+PGtleXdvcmQ+
RWNvbG9neTwva2V5d29yZD48a2V5d29yZD5IYWVtb3Nwb3JpZGEvY2xhc3NpZmljYXRpb24vKmdl
bmV0aWNzPC9rZXl3b3JkPjxrZXl3b3JkPkhvc3QgU3BlY2lmaWNpdHk8L2tleXdvcmQ+PGtleXdv
cmQ+SG9zdC1QYXJhc2l0ZSBJbnRlcmFjdGlvbnM8L2tleXdvcmQ+PGtleXdvcmQ+UGh5bG9nZW55
PC9rZXl3b3JkPjxrZXl3b3JkPlByZXZhbGVuY2U8L2tleXdvcmQ+PGtleXdvcmQ+UHJvdG96b2Fu
IEluZmVjdGlvbnMsIEFuaW1hbC9lcGlkZW1pb2xvZ3kvKnBhcmFzaXRvbG9neTwva2V5d29yZD48
a2V5d29yZD5Tb2NpYWwgQmVoYXZpb3I8L2tleXdvcmQ+PGtleXdvcmQ+KlRyb3BpY2FsIENsaW1h
dGU8L2tleXdvcmQ+PC9rZXl3b3Jkcz48ZGF0ZXM+PHllYXI+MjAxMzwveWVhcj48cHViLWRhdGVz
PjxkYXRlPkZlYjwvZGF0ZT48L3B1Yi1kYXRlcz48L2RhdGVzPjxpc2JuPjAwMzEtMTgyMDwvaXNi
bj48YWNjZXNzaW9uLW51bT4yMjkzOTExOTwvYWNjZXNzaW9uLW51bT48dXJscz48L3VybHM+PGVs
ZWN0cm9uaWMtcmVzb3VyY2UtbnVtPjEwLjEwMTcvczAwMzExODIwMTIwMDE0MTI8L2VsZWN0cm9u
aWMtcmVzb3VyY2UtbnVtPjxyZW1vdGUtZGF0YWJhc2UtcHJvdmlkZXI+TkxNPC9yZW1vdGUtZGF0
YWJhc2UtcHJvdmlkZXI+PGxhbmd1YWdlPmVuZzwvbGFuZ3VhZ2U+PC9yZWNvcmQ+PC9DaXRlPjxD
aXRlPjxBdXRob3I+UGVya2luczwvQXV0aG9yPjxZZWFyPjIwMDI8L1llYXI+PFJlY051bT4yNTY1
PC9SZWNOdW0+PHJlY29yZD48cmVjLW51bWJlcj4yNTY1PC9yZWMtbnVtYmVyPjxmb3JlaWduLWtl
eXM+PGtleSBhcHA9IkVOIiBkYi1pZD0iZnh2djJleGVtZjJ3NWNlZTBkOHhwemRvcjVyeGR6cnI1
cHp6IiB0aW1lc3RhbXA9IjE1MjgxMjMwODAiPjI1NjU8L2tleT48L2ZvcmVpZ24ta2V5cz48cmVm
LXR5cGUgbmFtZT0iSm91cm5hbCBBcnRpY2xlIj4xNzwvcmVmLXR5cGU+PGNvbnRyaWJ1dG9ycz48
YXV0aG9ycz48YXV0aG9yPlBlcmtpbnMsIFMuIEwuPC9hdXRob3I+PGF1dGhvcj5TY2hhbGwsIEou
IEouPC9hdXRob3I+PC9hdXRob3JzPjwvY29udHJpYnV0b3JzPjxhdXRoLWFkZHJlc3M+RGVwYXJ0
bWVudCBvZiBCaW9sb2d5LCBVbml2ZXJzaXR5IG9mIFZlcm1vbnQsIEJ1cmxpbmd0b24gMDU0MDUs
IFVTQS4gc3VzYW4ucGVya2luc0Bjb2xvcmFkby5lZHU8L2F1dGgtYWRkcmVzcz48dGl0bGVzPjx0
aXRsZT5BIG1vbGVjdWxhciBwaHlsb2dlbnkgb2YgbWFsYXJpYWwgcGFyYXNpdGVzIHJlY292ZXJl
ZCBmcm9tIGN5dG9jaHJvbWUgYiBnZW5lIHNlcXVlbmNlczwvdGl0bGU+PHNlY29uZGFyeS10aXRs
ZT5KIFBhcmFzaXRvbDwvc2Vjb25kYXJ5LXRpdGxlPjxhbHQtdGl0bGU+VGhlIEpvdXJuYWwgb2Yg
cGFyYXNpdG9sb2d5PC9hbHQtdGl0bGU+PC90aXRsZXM+PHBlcmlvZGljYWw+PGZ1bGwtdGl0bGU+
Sm91cm5hbCBvZiBQYXJhc2l0b2xvZ3k8L2Z1bGwtdGl0bGU+PGFiYnItMT5KLiBQYXJhc2l0b2wu
PC9hYmJyLTE+PGFiYnItMj5KIFBhcmFzaXRvbDwvYWJici0yPjwvcGVyaW9kaWNhbD48cGFnZXM+
OTcyLTg8L3BhZ2VzPjx2b2x1bWU+ODg8L3ZvbHVtZT48bnVtYmVyPjU8L251bWJlcj48ZWRpdGlv
bj4yMDAyLzExLzE5PC9lZGl0aW9uPjxrZXl3b3Jkcz48a2V5d29yZD5BbmltYWxzPC9rZXl3b3Jk
PjxrZXl3b3JkPkFwaWNvbXBsZXhhL2NsYXNzaWZpY2F0aW9uLypnZW5ldGljczwva2V5d29yZD48
a2V5d29yZD5CYXNlIFNlcXVlbmNlPC9rZXl3b3JkPjxrZXl3b3JkPkN5dG9jaHJvbWUgYiBHcm91
cC9jaGVtaXN0cnkvKmdlbmV0aWNzPC9rZXl3b3JkPjxrZXl3b3JkPkROQSwgTWl0b2Nob25kcmlh
bC9jaGVtaXN0cnkvZ2VuZXRpY3M8L2tleXdvcmQ+PGtleXdvcmQ+RE5BLCBQcm90b3pvYW4vY2hl
bWlzdHJ5LypnZW5ldGljczwva2V5d29yZD48a2V5d29yZD5IdW1hbnM8L2tleXdvcmQ+PGtleXdv
cmQ+TW9sZWN1bGFyIFNlcXVlbmNlIERhdGE8L2tleXdvcmQ+PGtleXdvcmQ+UGh5bG9nZW55PC9r
ZXl3b3JkPjxrZXl3b3JkPlBvbHltZXJhc2UgQ2hhaW4gUmVhY3Rpb248L2tleXdvcmQ+PGtleXdv
cmQ+U2VxdWVuY2UgQWxpZ25tZW50PC9rZXl3b3JkPjxrZXl3b3JkPlNlcXVlbmNlIEFuYWx5c2lz
LCBETkE8L2tleXdvcmQ+PC9rZXl3b3Jkcz48ZGF0ZXM+PHllYXI+MjAwMjwveWVhcj48cHViLWRh
dGVzPjxkYXRlPk9jdDwvZGF0ZT48L3B1Yi1kYXRlcz48L2RhdGVzPjxpc2JuPjAwMjItMzM5NSAo
UHJpbnQpJiN4RDswMDIyLTMzOTU8L2lzYm4+PGFjY2Vzc2lvbi1udW0+MTI0MzUxMzk8L2FjY2Vz
c2lvbi1udW0+PHVybHM+PC91cmxzPjxlbGVjdHJvbmljLXJlc291cmNlLW51bT4xMC4xNjQ1LzAw
MjItMzM5NSgyMDAyKTA4OFswOTcyOmFtcG9tcF0yLjAuY287MjwvZWxlY3Ryb25pYy1yZXNvdXJj
ZS1udW0+PHJlbW90ZS1kYXRhYmFzZS1wcm92aWRlcj5OTE08L3JlbW90ZS1kYXRhYmFzZS1wcm92
aWRlcj48bGFuZ3VhZ2U+ZW5nPC9sYW5ndWFnZT48L3JlY29yZD48L0NpdGU+PENpdGU+PEF1dGhv
cj5SaWNrbGVmczwvQXV0aG9yPjxZZWFyPjIwMDU8L1llYXI+PFJlY051bT4yNjUyPC9SZWNOdW0+
PHJlY29yZD48cmVjLW51bWJlcj4yNjUyPC9yZWMtbnVtYmVyPjxmb3JlaWduLWtleXM+PGtleSBh
cHA9IkVOIiBkYi1pZD0iZnh2djJleGVtZjJ3NWNlZTBkOHhwemRvcjVyeGR6cnI1cHp6IiB0aW1l
c3RhbXA9IjE1NDEzNzA4NDQiPjI2NTI8L2tleT48L2ZvcmVpZ24ta2V5cz48cmVmLXR5cGUgbmFt
ZT0iSm91cm5hbCBBcnRpY2xlIj4xNzwvcmVmLXR5cGU+PGNvbnRyaWJ1dG9ycz48YXV0aG9ycz48
YXV0aG9yPlJpY2tsZWZzLCBSb2JlcnQgRS48L2F1dGhvcj48YXV0aG9yPlN3YW5zb24sIEJldGhh
bnkgTC48L2F1dGhvcj48YXV0aG9yPkZhbGxvbiwgU3lsdmlhIE0uPC9hdXRob3I+PGF1dGhvcj5N
YXJ0w41uZXotQWJyYcONbiwgQWxlamFuZHJvPC9hdXRob3I+PGF1dGhvcj5TY2hldWVybGVpbiwg
QWxleGFuZGVyPC9hdXRob3I+PGF1dGhvcj5HcmF5LCBKdWxpYTwvYXV0aG9yPjxhdXRob3I+TGF0
dGEsIFN0ZXZlbiBDLjwvYXV0aG9yPjwvYXV0aG9ycz48L2NvbnRyaWJ1dG9ycz48dGl0bGVzPjx0
aXRsZT5Db21tdW5pdHkgcmVsYXRpb25zaGlwcyBvZiBhdmlhbiBtYWxhcmlhIHBhcmFzaXRlcyBp
biBzb3V0aGVybiBNaXNzb3VyaTwvdGl0bGU+PC90aXRsZXM+PHBhZ2VzPjU0My01NTk8L3BhZ2Vz
Pjx2b2x1bWU+NzU8L3ZvbHVtZT48bnVtYmVyPjQ8L251bWJlcj48a2V5d29yZHM+PGtleXdvcmQ+
R2VuZXRpY3M8L2tleXdvcmQ+PGtleXdvcmQ+TWVkaWNhbCBNaWNyb2Jpb2xvZ3k8L2tleXdvcmQ+
PGtleXdvcmQ+RWNvbG9neTwva2V5d29yZD48L2tleXdvcmRzPjxkYXRlcz48eWVhcj4yMDA1PC95
ZWFyPjwvZGF0ZXM+PGFjY2Vzc2lvbi1udW0+cHViLjEwMDE2MTc5MTI8L2FjY2Vzc2lvbi1udW0+
PHVybHM+PHJlbGF0ZWQtdXJscz48dXJsPmh0dHBzOi8vYXBwLmRpbWVuc2lvbnMuYWkvZGV0YWls
cy9wdWJsaWNhdGlvbi9wdWIuMTAwMTYxNzkxMjwvdXJsPjwvcmVsYXRlZC11cmxzPjwvdXJscz48
ZWxlY3Ryb25pYy1yZXNvdXJjZS1udW0+MTAuMTg5MC8wNC0xODIwPC9lbGVjdHJvbmljLXJlc291
cmNlLW51bT48YWNjZXNzLWRhdGU+MjAxOC8xMS8wNDwvYWNjZXNzLWRhdGU+PC9yZWNvcmQ+PC9D
aXRlPjwvRW5kTm90ZT4A
</w:fldData>
              </w:fldChar>
            </w:r>
            <w:r w:rsidR="00553F2B">
              <w:instrText xml:space="preserve"> ADDIN EN.CITE </w:instrText>
            </w:r>
            <w:r w:rsidR="00553F2B">
              <w:fldChar w:fldCharType="begin">
                <w:fldData xml:space="preserve">PEVuZE5vdGU+PENpdGU+PEF1dGhvcj5GZWNjaGlvPC9BdXRob3I+PFllYXI+MjAxMzwvWWVhcj48
UmVjTnVtPjI1NjM8L1JlY051bT48RGlzcGxheVRleHQ+WzUsIDcsIDhdPC9EaXNwbGF5VGV4dD48
cmVjb3JkPjxyZWMtbnVtYmVyPjI1NjM8L3JlYy1udW1iZXI+PGZvcmVpZ24ta2V5cz48a2V5IGFw
cD0iRU4iIGRiLWlkPSJmeHZ2MmV4ZW1mMnc1Y2VlMGQ4eHB6ZG9yNXJ4ZHpycjVwenoiIHRpbWVz
dGFtcD0iMTUyODEyMjIwOCI+MjU2Mzwva2V5PjwvZm9yZWlnbi1rZXlzPjxyZWYtdHlwZSBuYW1l
PSJKb3VybmFsIEFydGljbGUiPjE3PC9yZWYtdHlwZT48Y29udHJpYnV0b3JzPjxhdXRob3JzPjxh
dXRob3I+RmVjY2hpbywgQS48L2F1dGhvcj48YXV0aG9yPkxpbWEsIE0uIFIuPC9hdXRob3I+PGF1
dGhvcj5TdmVuc3Nvbi1Db2VsaG8sIE0uPC9hdXRob3I+PGF1dGhvcj5NYXJpbmksIE0uIEEuPC9h
dXRob3I+PGF1dGhvcj5SaWNrbGVmcywgUi4gRS48L2F1dGhvcj48L2F1dGhvcnM+PC9jb250cmli
dXRvcnM+PGF1dGgtYWRkcmVzcz5Qcm9ncmFtYSBkZSBQb3MtZ3JhZHVhY2FvIGVtIEJpb2xvZ2lh
IEFuaW1hbCwgVW5pdmVyc2lkYWRlIGRlIEJyYXNpbGlhLCBCcmFzaWxpYSwgREYsIDcwOTE5LTk3
MCwgQnJhemlsLiBhbGFuZmVjY2hpb0B5YWhvby5jb20uYnI8L2F1dGgtYWRkcmVzcz48dGl0bGVz
Pjx0aXRsZT5TdHJ1Y3R1cmUgYW5kIG9yZ2FuaXphdGlvbiBvZiBhbiBhdmlhbiBoYWVtb3Nwb3Jp
ZGlhbiBhc3NlbWJsYWdlIGluIGEgTmVvdHJvcGljYWwgc2F2YW5uYSBpbiBCcmF6aWw8L3RpdGxl
PjxzZWNvbmRhcnktdGl0bGU+UGFyYXNpdG9sIDwvc2Vjb25kYXJ5LXRpdGxlPjxhbHQtdGl0bGU+
UGFyYXNpdG9sb2d5PC9hbHQtdGl0bGU+PC90aXRsZXM+PGFsdC1wZXJpb2RpY2FsPjxmdWxsLXRp
dGxlPlBhcmFzaXRvbG9neTwvZnVsbC10aXRsZT48YWJici0xPlBhcmFzaXRvbG9neTwvYWJici0x
PjxhYmJyLTI+UGFyYXNpdG9sb2d5PC9hYmJyLTI+PC9hbHQtcGVyaW9kaWNhbD48cGFnZXM+MTgx
LTkyPC9wYWdlcz48dm9sdW1lPjE0MDwvdm9sdW1lPjxudW1iZXI+MjwvbnVtYmVyPjxlZGl0aW9u
PjIwMTIvMDkvMDQ8L2VkaXRpb24+PGtleXdvcmRzPjxrZXl3b3JkPkFuaW1hbHM8L2tleXdvcmQ+
PGtleXdvcmQ+QmlyZCBEaXNlYXNlcy9lcGlkZW1pb2xvZ3kvKnBhcmFzaXRvbG9neTwva2V5d29y
ZD48a2V5d29yZD5CaXJkczwva2V5d29yZD48a2V5d29yZD5CcmF6aWwvZXBpZGVtaW9sb2d5PC9r
ZXl3b3JkPjxrZXl3b3JkPkN5dG9jaHJvbWVzIGIvZ2VuZXRpY3M8L2tleXdvcmQ+PGtleXdvcmQ+
RWNvbG9neTwva2V5d29yZD48a2V5d29yZD5IYWVtb3Nwb3JpZGEvY2xhc3NpZmljYXRpb24vKmdl
bmV0aWNzPC9rZXl3b3JkPjxrZXl3b3JkPkhvc3QgU3BlY2lmaWNpdHk8L2tleXdvcmQ+PGtleXdv
cmQ+SG9zdC1QYXJhc2l0ZSBJbnRlcmFjdGlvbnM8L2tleXdvcmQ+PGtleXdvcmQ+UGh5bG9nZW55
PC9rZXl3b3JkPjxrZXl3b3JkPlByZXZhbGVuY2U8L2tleXdvcmQ+PGtleXdvcmQ+UHJvdG96b2Fu
IEluZmVjdGlvbnMsIEFuaW1hbC9lcGlkZW1pb2xvZ3kvKnBhcmFzaXRvbG9neTwva2V5d29yZD48
a2V5d29yZD5Tb2NpYWwgQmVoYXZpb3I8L2tleXdvcmQ+PGtleXdvcmQ+KlRyb3BpY2FsIENsaW1h
dGU8L2tleXdvcmQ+PC9rZXl3b3Jkcz48ZGF0ZXM+PHllYXI+MjAxMzwveWVhcj48cHViLWRhdGVz
PjxkYXRlPkZlYjwvZGF0ZT48L3B1Yi1kYXRlcz48L2RhdGVzPjxpc2JuPjAwMzEtMTgyMDwvaXNi
bj48YWNjZXNzaW9uLW51bT4yMjkzOTExOTwvYWNjZXNzaW9uLW51bT48dXJscz48L3VybHM+PGVs
ZWN0cm9uaWMtcmVzb3VyY2UtbnVtPjEwLjEwMTcvczAwMzExODIwMTIwMDE0MTI8L2VsZWN0cm9u
aWMtcmVzb3VyY2UtbnVtPjxyZW1vdGUtZGF0YWJhc2UtcHJvdmlkZXI+TkxNPC9yZW1vdGUtZGF0
YWJhc2UtcHJvdmlkZXI+PGxhbmd1YWdlPmVuZzwvbGFuZ3VhZ2U+PC9yZWNvcmQ+PC9DaXRlPjxD
aXRlPjxBdXRob3I+UGVya2luczwvQXV0aG9yPjxZZWFyPjIwMDI8L1llYXI+PFJlY051bT4yNTY1
PC9SZWNOdW0+PHJlY29yZD48cmVjLW51bWJlcj4yNTY1PC9yZWMtbnVtYmVyPjxmb3JlaWduLWtl
eXM+PGtleSBhcHA9IkVOIiBkYi1pZD0iZnh2djJleGVtZjJ3NWNlZTBkOHhwemRvcjVyeGR6cnI1
cHp6IiB0aW1lc3RhbXA9IjE1MjgxMjMwODAiPjI1NjU8L2tleT48L2ZvcmVpZ24ta2V5cz48cmVm
LXR5cGUgbmFtZT0iSm91cm5hbCBBcnRpY2xlIj4xNzwvcmVmLXR5cGU+PGNvbnRyaWJ1dG9ycz48
YXV0aG9ycz48YXV0aG9yPlBlcmtpbnMsIFMuIEwuPC9hdXRob3I+PGF1dGhvcj5TY2hhbGwsIEou
IEouPC9hdXRob3I+PC9hdXRob3JzPjwvY29udHJpYnV0b3JzPjxhdXRoLWFkZHJlc3M+RGVwYXJ0
bWVudCBvZiBCaW9sb2d5LCBVbml2ZXJzaXR5IG9mIFZlcm1vbnQsIEJ1cmxpbmd0b24gMDU0MDUs
IFVTQS4gc3VzYW4ucGVya2luc0Bjb2xvcmFkby5lZHU8L2F1dGgtYWRkcmVzcz48dGl0bGVzPjx0
aXRsZT5BIG1vbGVjdWxhciBwaHlsb2dlbnkgb2YgbWFsYXJpYWwgcGFyYXNpdGVzIHJlY292ZXJl
ZCBmcm9tIGN5dG9jaHJvbWUgYiBnZW5lIHNlcXVlbmNlczwvdGl0bGU+PHNlY29uZGFyeS10aXRs
ZT5KIFBhcmFzaXRvbDwvc2Vjb25kYXJ5LXRpdGxlPjxhbHQtdGl0bGU+VGhlIEpvdXJuYWwgb2Yg
cGFyYXNpdG9sb2d5PC9hbHQtdGl0bGU+PC90aXRsZXM+PHBlcmlvZGljYWw+PGZ1bGwtdGl0bGU+
Sm91cm5hbCBvZiBQYXJhc2l0b2xvZ3k8L2Z1bGwtdGl0bGU+PGFiYnItMT5KLiBQYXJhc2l0b2wu
PC9hYmJyLTE+PGFiYnItMj5KIFBhcmFzaXRvbDwvYWJici0yPjwvcGVyaW9kaWNhbD48cGFnZXM+
OTcyLTg8L3BhZ2VzPjx2b2x1bWU+ODg8L3ZvbHVtZT48bnVtYmVyPjU8L251bWJlcj48ZWRpdGlv
bj4yMDAyLzExLzE5PC9lZGl0aW9uPjxrZXl3b3Jkcz48a2V5d29yZD5BbmltYWxzPC9rZXl3b3Jk
PjxrZXl3b3JkPkFwaWNvbXBsZXhhL2NsYXNzaWZpY2F0aW9uLypnZW5ldGljczwva2V5d29yZD48
a2V5d29yZD5CYXNlIFNlcXVlbmNlPC9rZXl3b3JkPjxrZXl3b3JkPkN5dG9jaHJvbWUgYiBHcm91
cC9jaGVtaXN0cnkvKmdlbmV0aWNzPC9rZXl3b3JkPjxrZXl3b3JkPkROQSwgTWl0b2Nob25kcmlh
bC9jaGVtaXN0cnkvZ2VuZXRpY3M8L2tleXdvcmQ+PGtleXdvcmQ+RE5BLCBQcm90b3pvYW4vY2hl
bWlzdHJ5LypnZW5ldGljczwva2V5d29yZD48a2V5d29yZD5IdW1hbnM8L2tleXdvcmQ+PGtleXdv
cmQ+TW9sZWN1bGFyIFNlcXVlbmNlIERhdGE8L2tleXdvcmQ+PGtleXdvcmQ+UGh5bG9nZW55PC9r
ZXl3b3JkPjxrZXl3b3JkPlBvbHltZXJhc2UgQ2hhaW4gUmVhY3Rpb248L2tleXdvcmQ+PGtleXdv
cmQ+U2VxdWVuY2UgQWxpZ25tZW50PC9rZXl3b3JkPjxrZXl3b3JkPlNlcXVlbmNlIEFuYWx5c2lz
LCBETkE8L2tleXdvcmQ+PC9rZXl3b3Jkcz48ZGF0ZXM+PHllYXI+MjAwMjwveWVhcj48cHViLWRh
dGVzPjxkYXRlPk9jdDwvZGF0ZT48L3B1Yi1kYXRlcz48L2RhdGVzPjxpc2JuPjAwMjItMzM5NSAo
UHJpbnQpJiN4RDswMDIyLTMzOTU8L2lzYm4+PGFjY2Vzc2lvbi1udW0+MTI0MzUxMzk8L2FjY2Vz
c2lvbi1udW0+PHVybHM+PC91cmxzPjxlbGVjdHJvbmljLXJlc291cmNlLW51bT4xMC4xNjQ1LzAw
MjItMzM5NSgyMDAyKTA4OFswOTcyOmFtcG9tcF0yLjAuY287MjwvZWxlY3Ryb25pYy1yZXNvdXJj
ZS1udW0+PHJlbW90ZS1kYXRhYmFzZS1wcm92aWRlcj5OTE08L3JlbW90ZS1kYXRhYmFzZS1wcm92
aWRlcj48bGFuZ3VhZ2U+ZW5nPC9sYW5ndWFnZT48L3JlY29yZD48L0NpdGU+PENpdGU+PEF1dGhv
cj5SaWNrbGVmczwvQXV0aG9yPjxZZWFyPjIwMDU8L1llYXI+PFJlY051bT4yNjUyPC9SZWNOdW0+
PHJlY29yZD48cmVjLW51bWJlcj4yNjUyPC9yZWMtbnVtYmVyPjxmb3JlaWduLWtleXM+PGtleSBh
cHA9IkVOIiBkYi1pZD0iZnh2djJleGVtZjJ3NWNlZTBkOHhwemRvcjVyeGR6cnI1cHp6IiB0aW1l
c3RhbXA9IjE1NDEzNzA4NDQiPjI2NTI8L2tleT48L2ZvcmVpZ24ta2V5cz48cmVmLXR5cGUgbmFt
ZT0iSm91cm5hbCBBcnRpY2xlIj4xNzwvcmVmLXR5cGU+PGNvbnRyaWJ1dG9ycz48YXV0aG9ycz48
YXV0aG9yPlJpY2tsZWZzLCBSb2JlcnQgRS48L2F1dGhvcj48YXV0aG9yPlN3YW5zb24sIEJldGhh
bnkgTC48L2F1dGhvcj48YXV0aG9yPkZhbGxvbiwgU3lsdmlhIE0uPC9hdXRob3I+PGF1dGhvcj5N
YXJ0w41uZXotQWJyYcONbiwgQWxlamFuZHJvPC9hdXRob3I+PGF1dGhvcj5TY2hldWVybGVpbiwg
QWxleGFuZGVyPC9hdXRob3I+PGF1dGhvcj5HcmF5LCBKdWxpYTwvYXV0aG9yPjxhdXRob3I+TGF0
dGEsIFN0ZXZlbiBDLjwvYXV0aG9yPjwvYXV0aG9ycz48L2NvbnRyaWJ1dG9ycz48dGl0bGVzPjx0
aXRsZT5Db21tdW5pdHkgcmVsYXRpb25zaGlwcyBvZiBhdmlhbiBtYWxhcmlhIHBhcmFzaXRlcyBp
biBzb3V0aGVybiBNaXNzb3VyaTwvdGl0bGU+PC90aXRsZXM+PHBhZ2VzPjU0My01NTk8L3BhZ2Vz
Pjx2b2x1bWU+NzU8L3ZvbHVtZT48bnVtYmVyPjQ8L251bWJlcj48a2V5d29yZHM+PGtleXdvcmQ+
R2VuZXRpY3M8L2tleXdvcmQ+PGtleXdvcmQ+TWVkaWNhbCBNaWNyb2Jpb2xvZ3k8L2tleXdvcmQ+
PGtleXdvcmQ+RWNvbG9neTwva2V5d29yZD48L2tleXdvcmRzPjxkYXRlcz48eWVhcj4yMDA1PC95
ZWFyPjwvZGF0ZXM+PGFjY2Vzc2lvbi1udW0+cHViLjEwMDE2MTc5MTI8L2FjY2Vzc2lvbi1udW0+
PHVybHM+PHJlbGF0ZWQtdXJscz48dXJsPmh0dHBzOi8vYXBwLmRpbWVuc2lvbnMuYWkvZGV0YWls
cy9wdWJsaWNhdGlvbi9wdWIuMTAwMTYxNzkxMjwvdXJsPjwvcmVsYXRlZC11cmxzPjwvdXJscz48
ZWxlY3Ryb25pYy1yZXNvdXJjZS1udW0+MTAuMTg5MC8wNC0xODIwPC9lbGVjdHJvbmljLXJlc291
cmNlLW51bT48YWNjZXNzLWRhdGU+MjAxOC8xMS8wNDwvYWNjZXNzLWRhdGU+PC9yZWNvcmQ+PC9D
aXRlPjwvRW5kTm90ZT4A
</w:fldData>
              </w:fldChar>
            </w:r>
            <w:r w:rsidR="00553F2B">
              <w:instrText xml:space="preserve"> ADDIN EN.CITE.DATA  </w:instrText>
            </w:r>
            <w:r w:rsidR="00553F2B">
              <w:fldChar w:fldCharType="end"/>
            </w:r>
            <w:r>
              <w:fldChar w:fldCharType="separate"/>
            </w:r>
            <w:r w:rsidR="00553F2B">
              <w:rPr>
                <w:noProof/>
              </w:rPr>
              <w:t>[5, 7, 8]</w:t>
            </w:r>
            <w:r>
              <w:fldChar w:fldCharType="end"/>
            </w:r>
          </w:p>
        </w:tc>
      </w:tr>
    </w:tbl>
    <w:p w14:paraId="7B208DBB" w14:textId="3BEDE364" w:rsidR="000950B4" w:rsidRDefault="000950B4" w:rsidP="00640A0D"/>
    <w:p w14:paraId="46AD55F4" w14:textId="52407A24" w:rsidR="00553F2B" w:rsidRDefault="006D7A92" w:rsidP="00640A0D">
      <w:pPr>
        <w:rPr>
          <w:highlight w:val="yellow"/>
        </w:rPr>
      </w:pPr>
      <w:r w:rsidRPr="009E2E81">
        <w:rPr>
          <w:b/>
        </w:rPr>
        <w:t>References</w:t>
      </w:r>
    </w:p>
    <w:p w14:paraId="341D2E8B" w14:textId="77777777" w:rsidR="00553F2B" w:rsidRDefault="00553F2B" w:rsidP="00640A0D">
      <w:pPr>
        <w:rPr>
          <w:highlight w:val="yellow"/>
        </w:rPr>
      </w:pPr>
    </w:p>
    <w:p w14:paraId="1BC1DADD" w14:textId="77777777" w:rsidR="00553F2B" w:rsidRPr="00553F2B" w:rsidRDefault="00553F2B" w:rsidP="008361DF">
      <w:pPr>
        <w:pStyle w:val="EndNoteBibliography"/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53F2B">
        <w:rPr>
          <w:noProof/>
        </w:rPr>
        <w:t>1.</w:t>
      </w:r>
      <w:r w:rsidRPr="00553F2B">
        <w:rPr>
          <w:noProof/>
        </w:rPr>
        <w:tab/>
        <w:t xml:space="preserve">Folmer O, Black M, Hoeh W, Lutz R, Vrijenhoek R: </w:t>
      </w:r>
      <w:r w:rsidRPr="00553F2B">
        <w:rPr>
          <w:b/>
          <w:noProof/>
        </w:rPr>
        <w:t>DNA primers for amplification of mitochondrial cytochrome c oxidase subunit I from diverse metazoan invertebrates</w:t>
      </w:r>
      <w:r w:rsidRPr="00553F2B">
        <w:rPr>
          <w:noProof/>
        </w:rPr>
        <w:t xml:space="preserve">. </w:t>
      </w:r>
      <w:r w:rsidRPr="00553F2B">
        <w:rPr>
          <w:i/>
          <w:noProof/>
        </w:rPr>
        <w:t xml:space="preserve">Mol Mar Biol Biotechnol </w:t>
      </w:r>
      <w:r w:rsidRPr="00553F2B">
        <w:rPr>
          <w:noProof/>
        </w:rPr>
        <w:t xml:space="preserve">1994, </w:t>
      </w:r>
      <w:r w:rsidRPr="00553F2B">
        <w:rPr>
          <w:b/>
          <w:noProof/>
        </w:rPr>
        <w:t>3</w:t>
      </w:r>
      <w:r w:rsidRPr="00553F2B">
        <w:rPr>
          <w:noProof/>
        </w:rPr>
        <w:t>(5):294-299.</w:t>
      </w:r>
    </w:p>
    <w:p w14:paraId="65FA9A0E" w14:textId="77777777" w:rsidR="00553F2B" w:rsidRPr="00553F2B" w:rsidRDefault="00553F2B" w:rsidP="008361DF">
      <w:pPr>
        <w:pStyle w:val="EndNoteBibliography"/>
        <w:spacing w:line="480" w:lineRule="auto"/>
        <w:ind w:left="720" w:hanging="720"/>
        <w:rPr>
          <w:noProof/>
        </w:rPr>
      </w:pPr>
      <w:r w:rsidRPr="00553F2B">
        <w:rPr>
          <w:noProof/>
        </w:rPr>
        <w:t>2.</w:t>
      </w:r>
      <w:r w:rsidRPr="00553F2B">
        <w:rPr>
          <w:noProof/>
        </w:rPr>
        <w:tab/>
        <w:t>Hamer GL, Anderson TK, Berry GE, Makohon-Moore AP, Crafton JC, Brawn JD, Dolinski AC, Krebs BL, Ruiz MO, Muzzall PM</w:t>
      </w:r>
      <w:r w:rsidRPr="00553F2B">
        <w:rPr>
          <w:i/>
          <w:noProof/>
        </w:rPr>
        <w:t xml:space="preserve"> et al</w:t>
      </w:r>
      <w:r w:rsidRPr="00553F2B">
        <w:rPr>
          <w:noProof/>
        </w:rPr>
        <w:t xml:space="preserve">: </w:t>
      </w:r>
      <w:r w:rsidRPr="00553F2B">
        <w:rPr>
          <w:b/>
          <w:noProof/>
        </w:rPr>
        <w:t>Prevalence of filarioid nematodes and trypanosomes in American robins and house sparrows, Chicago USA</w:t>
      </w:r>
      <w:r w:rsidRPr="00553F2B">
        <w:rPr>
          <w:noProof/>
        </w:rPr>
        <w:t xml:space="preserve">. </w:t>
      </w:r>
      <w:r w:rsidRPr="00553F2B">
        <w:rPr>
          <w:i/>
          <w:noProof/>
        </w:rPr>
        <w:t xml:space="preserve">International journal for parasitology Parasites and wildlife </w:t>
      </w:r>
      <w:r w:rsidRPr="00553F2B">
        <w:rPr>
          <w:noProof/>
        </w:rPr>
        <w:t xml:space="preserve">2013, </w:t>
      </w:r>
      <w:r w:rsidRPr="00553F2B">
        <w:rPr>
          <w:b/>
          <w:noProof/>
        </w:rPr>
        <w:t>2</w:t>
      </w:r>
      <w:r w:rsidRPr="00553F2B">
        <w:rPr>
          <w:noProof/>
        </w:rPr>
        <w:t>:42-49.</w:t>
      </w:r>
    </w:p>
    <w:p w14:paraId="28462CFD" w14:textId="77777777" w:rsidR="00553F2B" w:rsidRPr="00553F2B" w:rsidRDefault="00553F2B" w:rsidP="008361DF">
      <w:pPr>
        <w:pStyle w:val="EndNoteBibliography"/>
        <w:spacing w:line="480" w:lineRule="auto"/>
        <w:ind w:left="720" w:hanging="720"/>
        <w:rPr>
          <w:noProof/>
        </w:rPr>
      </w:pPr>
      <w:r w:rsidRPr="00553F2B">
        <w:rPr>
          <w:noProof/>
        </w:rPr>
        <w:t>3.</w:t>
      </w:r>
      <w:r w:rsidRPr="00553F2B">
        <w:rPr>
          <w:noProof/>
        </w:rPr>
        <w:tab/>
        <w:t>Bataille A, Fourn</w:t>
      </w:r>
      <w:bookmarkStart w:id="0" w:name="_GoBack"/>
      <w:bookmarkEnd w:id="0"/>
      <w:r w:rsidRPr="00553F2B">
        <w:rPr>
          <w:noProof/>
        </w:rPr>
        <w:t xml:space="preserve">ie G, Cruz M, Cedeno V, Parker PG, Cunningham AA, Goodman SJ: </w:t>
      </w:r>
      <w:r w:rsidRPr="00553F2B">
        <w:rPr>
          <w:b/>
          <w:noProof/>
        </w:rPr>
        <w:t xml:space="preserve">Host selection and parasite infection in </w:t>
      </w:r>
      <w:r w:rsidRPr="00553F2B">
        <w:rPr>
          <w:b/>
          <w:i/>
          <w:noProof/>
        </w:rPr>
        <w:t>Aedes taeniorhynchus</w:t>
      </w:r>
      <w:r w:rsidRPr="00553F2B">
        <w:rPr>
          <w:b/>
          <w:noProof/>
        </w:rPr>
        <w:t>, endemic disease vector in the Galapagos Islands</w:t>
      </w:r>
      <w:r w:rsidRPr="00553F2B">
        <w:rPr>
          <w:noProof/>
        </w:rPr>
        <w:t xml:space="preserve">. </w:t>
      </w:r>
      <w:r w:rsidRPr="00553F2B">
        <w:rPr>
          <w:i/>
          <w:noProof/>
        </w:rPr>
        <w:t xml:space="preserve">Infect Genet Evol </w:t>
      </w:r>
      <w:r w:rsidRPr="00553F2B">
        <w:rPr>
          <w:noProof/>
        </w:rPr>
        <w:t xml:space="preserve">2012, </w:t>
      </w:r>
      <w:r w:rsidRPr="00553F2B">
        <w:rPr>
          <w:b/>
          <w:noProof/>
        </w:rPr>
        <w:t>12</w:t>
      </w:r>
      <w:r w:rsidRPr="00553F2B">
        <w:rPr>
          <w:noProof/>
        </w:rPr>
        <w:t>(8):1831-1841.</w:t>
      </w:r>
    </w:p>
    <w:p w14:paraId="10C9F69E" w14:textId="77777777" w:rsidR="00553F2B" w:rsidRPr="00553F2B" w:rsidRDefault="00553F2B" w:rsidP="008361DF">
      <w:pPr>
        <w:pStyle w:val="EndNoteBibliography"/>
        <w:spacing w:line="480" w:lineRule="auto"/>
        <w:ind w:left="720" w:hanging="720"/>
        <w:rPr>
          <w:noProof/>
        </w:rPr>
      </w:pPr>
      <w:r w:rsidRPr="00553F2B">
        <w:rPr>
          <w:noProof/>
        </w:rPr>
        <w:lastRenderedPageBreak/>
        <w:t>4.</w:t>
      </w:r>
      <w:r w:rsidRPr="00553F2B">
        <w:rPr>
          <w:noProof/>
        </w:rPr>
        <w:tab/>
        <w:t xml:space="preserve">Casiraghi M, Anderson TJ, Bandi C, Bazzocchi C, Genchi C: </w:t>
      </w:r>
      <w:r w:rsidRPr="00553F2B">
        <w:rPr>
          <w:b/>
          <w:noProof/>
        </w:rPr>
        <w:t xml:space="preserve">A phylogenetic analysis of filarial nematodes: comparison with the phylogeny of </w:t>
      </w:r>
      <w:r w:rsidRPr="00553F2B">
        <w:rPr>
          <w:b/>
          <w:i/>
          <w:noProof/>
        </w:rPr>
        <w:t>Wolbachia</w:t>
      </w:r>
      <w:r w:rsidRPr="00553F2B">
        <w:rPr>
          <w:b/>
          <w:noProof/>
        </w:rPr>
        <w:t xml:space="preserve"> endosymbionts</w:t>
      </w:r>
      <w:r w:rsidRPr="00553F2B">
        <w:rPr>
          <w:noProof/>
        </w:rPr>
        <w:t xml:space="preserve">. </w:t>
      </w:r>
      <w:r w:rsidRPr="00553F2B">
        <w:rPr>
          <w:i/>
          <w:noProof/>
        </w:rPr>
        <w:t xml:space="preserve">Parasitol </w:t>
      </w:r>
      <w:r w:rsidRPr="00553F2B">
        <w:rPr>
          <w:noProof/>
        </w:rPr>
        <w:t xml:space="preserve">2001, </w:t>
      </w:r>
      <w:r w:rsidRPr="00553F2B">
        <w:rPr>
          <w:b/>
          <w:noProof/>
        </w:rPr>
        <w:t xml:space="preserve">122 </w:t>
      </w:r>
      <w:r w:rsidRPr="00553F2B">
        <w:rPr>
          <w:noProof/>
        </w:rPr>
        <w:t>(1):93-103.</w:t>
      </w:r>
    </w:p>
    <w:p w14:paraId="07F391B6" w14:textId="77777777" w:rsidR="00553F2B" w:rsidRPr="00553F2B" w:rsidRDefault="00553F2B" w:rsidP="008361DF">
      <w:pPr>
        <w:pStyle w:val="EndNoteBibliography"/>
        <w:spacing w:line="480" w:lineRule="auto"/>
        <w:ind w:left="720" w:hanging="720"/>
        <w:rPr>
          <w:noProof/>
        </w:rPr>
      </w:pPr>
      <w:r w:rsidRPr="00553F2B">
        <w:rPr>
          <w:noProof/>
        </w:rPr>
        <w:t>5.</w:t>
      </w:r>
      <w:r w:rsidRPr="00553F2B">
        <w:rPr>
          <w:noProof/>
        </w:rPr>
        <w:tab/>
        <w:t xml:space="preserve">Fecchio A, Lima MR, Svensson-Coelho M, Marini MA, Ricklefs RE: </w:t>
      </w:r>
      <w:r w:rsidRPr="00553F2B">
        <w:rPr>
          <w:b/>
          <w:noProof/>
        </w:rPr>
        <w:t>Structure and organization of an avian haemosporidian assemblage in a Neotropical savanna in Brazil</w:t>
      </w:r>
      <w:r w:rsidRPr="00553F2B">
        <w:rPr>
          <w:noProof/>
        </w:rPr>
        <w:t xml:space="preserve">. </w:t>
      </w:r>
      <w:r w:rsidRPr="00553F2B">
        <w:rPr>
          <w:i/>
          <w:noProof/>
        </w:rPr>
        <w:t xml:space="preserve">Parasitol </w:t>
      </w:r>
      <w:r w:rsidRPr="00553F2B">
        <w:rPr>
          <w:noProof/>
        </w:rPr>
        <w:t xml:space="preserve">2013, </w:t>
      </w:r>
      <w:r w:rsidRPr="00553F2B">
        <w:rPr>
          <w:b/>
          <w:noProof/>
        </w:rPr>
        <w:t>140</w:t>
      </w:r>
      <w:r w:rsidRPr="00553F2B">
        <w:rPr>
          <w:noProof/>
        </w:rPr>
        <w:t>(2):181-192.</w:t>
      </w:r>
    </w:p>
    <w:p w14:paraId="075F8FEF" w14:textId="77777777" w:rsidR="00553F2B" w:rsidRPr="00553F2B" w:rsidRDefault="00553F2B" w:rsidP="008361DF">
      <w:pPr>
        <w:pStyle w:val="EndNoteBibliography"/>
        <w:spacing w:line="480" w:lineRule="auto"/>
        <w:ind w:left="720" w:hanging="720"/>
        <w:rPr>
          <w:noProof/>
        </w:rPr>
      </w:pPr>
      <w:r w:rsidRPr="00553F2B">
        <w:rPr>
          <w:noProof/>
        </w:rPr>
        <w:t>6.</w:t>
      </w:r>
      <w:r w:rsidRPr="00553F2B">
        <w:rPr>
          <w:noProof/>
        </w:rPr>
        <w:tab/>
        <w:t xml:space="preserve">Fallon SM, Ricklefs RE, Swanson BL, Bermingham E: </w:t>
      </w:r>
      <w:r w:rsidRPr="00553F2B">
        <w:rPr>
          <w:b/>
          <w:noProof/>
        </w:rPr>
        <w:t>Detecting avian malaria: an improved polymerase chain reaction diagnostic</w:t>
      </w:r>
      <w:r w:rsidRPr="00553F2B">
        <w:rPr>
          <w:noProof/>
        </w:rPr>
        <w:t xml:space="preserve">. </w:t>
      </w:r>
      <w:r w:rsidRPr="00553F2B">
        <w:rPr>
          <w:i/>
          <w:noProof/>
        </w:rPr>
        <w:t xml:space="preserve">J Parasitol </w:t>
      </w:r>
      <w:r w:rsidRPr="00553F2B">
        <w:rPr>
          <w:noProof/>
        </w:rPr>
        <w:t xml:space="preserve">2003, </w:t>
      </w:r>
      <w:r w:rsidRPr="00553F2B">
        <w:rPr>
          <w:b/>
          <w:noProof/>
        </w:rPr>
        <w:t>89</w:t>
      </w:r>
      <w:r w:rsidRPr="00553F2B">
        <w:rPr>
          <w:noProof/>
        </w:rPr>
        <w:t>(5):1044-1047.</w:t>
      </w:r>
    </w:p>
    <w:p w14:paraId="37942F04" w14:textId="77777777" w:rsidR="00553F2B" w:rsidRPr="00553F2B" w:rsidRDefault="00553F2B" w:rsidP="008361DF">
      <w:pPr>
        <w:pStyle w:val="EndNoteBibliography"/>
        <w:spacing w:line="480" w:lineRule="auto"/>
        <w:ind w:left="720" w:hanging="720"/>
        <w:rPr>
          <w:noProof/>
        </w:rPr>
      </w:pPr>
      <w:r w:rsidRPr="00553F2B">
        <w:rPr>
          <w:noProof/>
        </w:rPr>
        <w:t>7.</w:t>
      </w:r>
      <w:r w:rsidRPr="00553F2B">
        <w:rPr>
          <w:noProof/>
        </w:rPr>
        <w:tab/>
        <w:t xml:space="preserve">Perkins SL, Schall JJ: </w:t>
      </w:r>
      <w:r w:rsidRPr="00553F2B">
        <w:rPr>
          <w:b/>
          <w:noProof/>
        </w:rPr>
        <w:t>A molecular phylogeny of malarial parasites recovered from cytochrome b gene sequences</w:t>
      </w:r>
      <w:r w:rsidRPr="00553F2B">
        <w:rPr>
          <w:noProof/>
        </w:rPr>
        <w:t xml:space="preserve">. </w:t>
      </w:r>
      <w:r w:rsidRPr="00553F2B">
        <w:rPr>
          <w:i/>
          <w:noProof/>
        </w:rPr>
        <w:t xml:space="preserve">J Parasitol </w:t>
      </w:r>
      <w:r w:rsidRPr="00553F2B">
        <w:rPr>
          <w:noProof/>
        </w:rPr>
        <w:t xml:space="preserve">2002, </w:t>
      </w:r>
      <w:r w:rsidRPr="00553F2B">
        <w:rPr>
          <w:b/>
          <w:noProof/>
        </w:rPr>
        <w:t>88</w:t>
      </w:r>
      <w:r w:rsidRPr="00553F2B">
        <w:rPr>
          <w:noProof/>
        </w:rPr>
        <w:t>(5):972-978.</w:t>
      </w:r>
    </w:p>
    <w:p w14:paraId="681EBC38" w14:textId="77777777" w:rsidR="00553F2B" w:rsidRPr="00553F2B" w:rsidRDefault="00553F2B" w:rsidP="008361DF">
      <w:pPr>
        <w:pStyle w:val="EndNoteBibliography"/>
        <w:spacing w:line="480" w:lineRule="auto"/>
        <w:ind w:left="720" w:hanging="720"/>
        <w:rPr>
          <w:noProof/>
        </w:rPr>
      </w:pPr>
      <w:r w:rsidRPr="00553F2B">
        <w:rPr>
          <w:noProof/>
        </w:rPr>
        <w:t>8.</w:t>
      </w:r>
      <w:r w:rsidRPr="00553F2B">
        <w:rPr>
          <w:noProof/>
        </w:rPr>
        <w:tab/>
        <w:t xml:space="preserve">Ricklefs RE, Swanson BL, Fallon SM, MartÍnez-AbraÍn A, Scheuerlein A, Gray J, Latta SC: </w:t>
      </w:r>
      <w:r w:rsidRPr="00553F2B">
        <w:rPr>
          <w:b/>
          <w:noProof/>
        </w:rPr>
        <w:t>Community relationships of avian malaria parasites in southern Missouri</w:t>
      </w:r>
      <w:r w:rsidRPr="00553F2B">
        <w:rPr>
          <w:noProof/>
        </w:rPr>
        <w:t xml:space="preserve">. 2005, </w:t>
      </w:r>
      <w:r w:rsidRPr="00553F2B">
        <w:rPr>
          <w:b/>
          <w:noProof/>
        </w:rPr>
        <w:t>75</w:t>
      </w:r>
      <w:r w:rsidRPr="00553F2B">
        <w:rPr>
          <w:noProof/>
        </w:rPr>
        <w:t>(4):543-559.</w:t>
      </w:r>
    </w:p>
    <w:p w14:paraId="16BEF9D2" w14:textId="071913F1" w:rsidR="006D7A92" w:rsidRDefault="00553F2B" w:rsidP="008361DF">
      <w:pPr>
        <w:spacing w:line="480" w:lineRule="auto"/>
      </w:pPr>
      <w:r>
        <w:fldChar w:fldCharType="end"/>
      </w:r>
    </w:p>
    <w:sectPr w:rsidR="006D7A92" w:rsidSect="0043766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vv2exemf2w5cee0d8xpzdor5rxdzrr5pzz&quot;&gt;EndNote Library_D1Hawaii&lt;record-ids&gt;&lt;item&gt;2346&lt;/item&gt;&lt;item&gt;2563&lt;/item&gt;&lt;item&gt;2565&lt;/item&gt;&lt;item&gt;2566&lt;/item&gt;&lt;item&gt;2567&lt;/item&gt;&lt;item&gt;2568&lt;/item&gt;&lt;item&gt;2649&lt;/item&gt;&lt;item&gt;2652&lt;/item&gt;&lt;/record-ids&gt;&lt;/item&gt;&lt;/Libraries&gt;"/>
  </w:docVars>
  <w:rsids>
    <w:rsidRoot w:val="00437665"/>
    <w:rsid w:val="00042054"/>
    <w:rsid w:val="000950B4"/>
    <w:rsid w:val="000B1A45"/>
    <w:rsid w:val="001D3A22"/>
    <w:rsid w:val="002E2ACF"/>
    <w:rsid w:val="004220E5"/>
    <w:rsid w:val="00437665"/>
    <w:rsid w:val="004B1131"/>
    <w:rsid w:val="00512823"/>
    <w:rsid w:val="00553F2B"/>
    <w:rsid w:val="00640A0D"/>
    <w:rsid w:val="006D7A92"/>
    <w:rsid w:val="008361DF"/>
    <w:rsid w:val="00973DFB"/>
    <w:rsid w:val="009E2E81"/>
    <w:rsid w:val="00A77368"/>
    <w:rsid w:val="00C22C92"/>
    <w:rsid w:val="00CF1717"/>
    <w:rsid w:val="00E153F6"/>
    <w:rsid w:val="00E45737"/>
    <w:rsid w:val="00E5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76D6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6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66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6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665"/>
    <w:rPr>
      <w:rFonts w:ascii="Lucida Grande" w:eastAsia="Times New Roman" w:hAnsi="Lucida Grande" w:cs="Lucida Grande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rsid w:val="00553F2B"/>
    <w:pPr>
      <w:jc w:val="center"/>
    </w:pPr>
  </w:style>
  <w:style w:type="paragraph" w:customStyle="1" w:styleId="EndNoteBibliography">
    <w:name w:val="EndNote Bibliography"/>
    <w:basedOn w:val="Normal"/>
    <w:rsid w:val="00553F2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66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66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6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665"/>
    <w:rPr>
      <w:rFonts w:ascii="Lucida Grande" w:eastAsia="Times New Roman" w:hAnsi="Lucida Grande" w:cs="Lucida Grande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rsid w:val="00553F2B"/>
    <w:pPr>
      <w:jc w:val="center"/>
    </w:pPr>
  </w:style>
  <w:style w:type="paragraph" w:customStyle="1" w:styleId="EndNoteBibliography">
    <w:name w:val="EndNote Bibliography"/>
    <w:basedOn w:val="Normal"/>
    <w:rsid w:val="00553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17T15:46:00Z</dcterms:created>
  <dcterms:modified xsi:type="dcterms:W3CDTF">2018-12-17T15:51:00Z</dcterms:modified>
</cp:coreProperties>
</file>